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9D9FE8" w14:textId="29BA13CC" w:rsidR="00676C6F" w:rsidRPr="00364094" w:rsidRDefault="00676C6F" w:rsidP="00676C6F">
      <w:pPr>
        <w:spacing w:after="0"/>
        <w:rPr>
          <w:rFonts w:ascii="Times New Roman" w:hAnsi="Times New Roman"/>
          <w:sz w:val="16"/>
        </w:rPr>
      </w:pPr>
      <w:r w:rsidRPr="00364094">
        <w:rPr>
          <w:rFonts w:ascii="Times New Roman" w:hAnsi="Times New Roman"/>
          <w:b/>
          <w:sz w:val="16"/>
        </w:rPr>
        <w:t xml:space="preserve">Table S3. The 1:1:1 orthlog genes selected for phylogenetic analysis of the grape family. </w:t>
      </w:r>
      <w:r w:rsidRPr="00364094">
        <w:rPr>
          <w:rFonts w:ascii="Times New Roman" w:hAnsi="Times New Roman"/>
          <w:sz w:val="16"/>
        </w:rPr>
        <w:t xml:space="preserve">*Protein ID refers to the </w:t>
      </w:r>
      <w:r w:rsidRPr="00364094">
        <w:rPr>
          <w:rFonts w:ascii="Times New Roman" w:hAnsi="Times New Roman"/>
          <w:i/>
          <w:sz w:val="16"/>
        </w:rPr>
        <w:t>Arabidopsis thaliana</w:t>
      </w:r>
      <w:r w:rsidRPr="00364094">
        <w:rPr>
          <w:rFonts w:ascii="Times New Roman" w:hAnsi="Times New Roman"/>
          <w:sz w:val="16"/>
        </w:rPr>
        <w:t xml:space="preserve"> protein ID, which is the best fit of the </w:t>
      </w:r>
      <w:r w:rsidRPr="00364094">
        <w:rPr>
          <w:rFonts w:ascii="Times New Roman" w:hAnsi="Times New Roman"/>
          <w:i/>
          <w:sz w:val="16"/>
        </w:rPr>
        <w:t>Vitis vinifera</w:t>
      </w:r>
      <w:r w:rsidRPr="00364094">
        <w:rPr>
          <w:rFonts w:ascii="Times New Roman" w:hAnsi="Times New Roman"/>
          <w:sz w:val="16"/>
        </w:rPr>
        <w:t xml:space="preserve"> genes from Jaillon et al. (2007). * represents the genes blasted to show similarities with </w:t>
      </w:r>
      <w:r w:rsidRPr="00364094">
        <w:rPr>
          <w:rFonts w:ascii="Times New Roman" w:hAnsi="Times New Roman"/>
          <w:i/>
          <w:sz w:val="16"/>
        </w:rPr>
        <w:t>Arabidopsis thaliana</w:t>
      </w:r>
      <w:r w:rsidRPr="00364094">
        <w:rPr>
          <w:rFonts w:ascii="Times New Roman" w:hAnsi="Times New Roman"/>
          <w:sz w:val="16"/>
        </w:rPr>
        <w:t xml:space="preserve"> proteins located in the chloroplast, but they are chloroplast-like genes in the </w:t>
      </w:r>
      <w:r w:rsidRPr="00364094">
        <w:rPr>
          <w:rFonts w:ascii="Times New Roman" w:hAnsi="Times New Roman"/>
          <w:i/>
          <w:sz w:val="16"/>
        </w:rPr>
        <w:t>Vitis</w:t>
      </w:r>
      <w:r w:rsidRPr="00364094">
        <w:rPr>
          <w:rFonts w:ascii="Times New Roman" w:hAnsi="Times New Roman"/>
          <w:sz w:val="16"/>
        </w:rPr>
        <w:t xml:space="preserve"> . ** represents the genes blasted to show similarities with </w:t>
      </w:r>
      <w:r w:rsidRPr="00364094">
        <w:rPr>
          <w:rFonts w:ascii="Times New Roman" w:hAnsi="Times New Roman"/>
          <w:i/>
          <w:sz w:val="16"/>
        </w:rPr>
        <w:t>Arabidopsis thaliana</w:t>
      </w:r>
      <w:r w:rsidRPr="00364094">
        <w:rPr>
          <w:rFonts w:ascii="Times New Roman" w:hAnsi="Times New Roman"/>
          <w:sz w:val="16"/>
        </w:rPr>
        <w:t xml:space="preserve"> proteins located in mitochondrion, and are nuclear genes in </w:t>
      </w:r>
      <w:r w:rsidRPr="00364094">
        <w:rPr>
          <w:rFonts w:ascii="Times New Roman" w:hAnsi="Times New Roman"/>
          <w:i/>
          <w:sz w:val="16"/>
        </w:rPr>
        <w:t>Vitis</w:t>
      </w:r>
      <w:r w:rsidRPr="00364094">
        <w:rPr>
          <w:rFonts w:ascii="Times New Roman" w:hAnsi="Times New Roman"/>
          <w:sz w:val="16"/>
        </w:rPr>
        <w:t xml:space="preserve">. NA represents homolog genes not found from the </w:t>
      </w:r>
      <w:r w:rsidRPr="00364094">
        <w:rPr>
          <w:rFonts w:ascii="Times New Roman" w:hAnsi="Times New Roman"/>
          <w:i/>
          <w:sz w:val="16"/>
        </w:rPr>
        <w:t>Arabidopsis thaliana</w:t>
      </w:r>
      <w:r w:rsidRPr="00364094">
        <w:rPr>
          <w:rFonts w:ascii="Times New Roman" w:hAnsi="Times New Roman"/>
          <w:sz w:val="16"/>
        </w:rPr>
        <w:t xml:space="preserve"> genome.  Gene length is in nucleotides.  The last column designates the genes with any taxon having missing data </w:t>
      </w:r>
      <w:r w:rsidRPr="00364094">
        <w:rPr>
          <w:rFonts w:ascii="Times New Roman" w:hAnsi="Times New Roman"/>
          <w:color w:val="000000"/>
          <w:sz w:val="16"/>
          <w:szCs w:val="15"/>
        </w:rPr>
        <w:t>&lt;50% (i.e, those taxa included in the 229 taxa data set derived from the 417 genes without any taxa with &gt;50% missing data).</w:t>
      </w:r>
      <w:r w:rsidRPr="00364094">
        <w:rPr>
          <w:rFonts w:ascii="Times New Roman" w:hAnsi="Times New Roman"/>
          <w:sz w:val="16"/>
        </w:rPr>
        <w:t xml:space="preserve"> </w:t>
      </w:r>
    </w:p>
    <w:p w14:paraId="060C628C" w14:textId="77777777" w:rsidR="00676C6F" w:rsidRPr="00364094" w:rsidRDefault="00676C6F" w:rsidP="00676C6F">
      <w:pPr>
        <w:ind w:leftChars="-135" w:left="-108" w:hangingChars="135" w:hanging="216"/>
        <w:rPr>
          <w:rFonts w:ascii="Times New Roman" w:hAnsi="Times New Roman"/>
          <w:sz w:val="16"/>
        </w:rPr>
      </w:pPr>
    </w:p>
    <w:tbl>
      <w:tblPr>
        <w:tblW w:w="5488" w:type="pct"/>
        <w:tblInd w:w="-522" w:type="dxa"/>
        <w:tblLayout w:type="fixed"/>
        <w:tblLook w:val="04A0" w:firstRow="1" w:lastRow="0" w:firstColumn="1" w:lastColumn="0" w:noHBand="0" w:noVBand="1"/>
      </w:tblPr>
      <w:tblGrid>
        <w:gridCol w:w="900"/>
        <w:gridCol w:w="2068"/>
        <w:gridCol w:w="1351"/>
        <w:gridCol w:w="3509"/>
        <w:gridCol w:w="811"/>
        <w:gridCol w:w="1081"/>
      </w:tblGrid>
      <w:tr w:rsidR="00676C6F" w:rsidRPr="00364094" w14:paraId="0812E674" w14:textId="77777777" w:rsidTr="00F83325">
        <w:trPr>
          <w:trHeight w:val="270"/>
        </w:trPr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2D517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Cluster ID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9B8D2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.vinifera ID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824D0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Protein ID</w:t>
            </w:r>
          </w:p>
        </w:tc>
        <w:tc>
          <w:tcPr>
            <w:tcW w:w="18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D30E18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Description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D079C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Gene length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DD611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missing_</w:t>
            </w:r>
          </w:p>
          <w:p w14:paraId="46E2DBB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ratio&lt;50%</w:t>
            </w:r>
          </w:p>
        </w:tc>
      </w:tr>
      <w:tr w:rsidR="00676C6F" w:rsidRPr="00364094" w14:paraId="2E2F8C48" w14:textId="77777777" w:rsidTr="00F83325">
        <w:trPr>
          <w:trHeight w:val="270"/>
        </w:trPr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F98C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97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3E8D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0s0003g01550.t01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7AFC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18760.1</w:t>
            </w:r>
          </w:p>
        </w:tc>
        <w:tc>
          <w:tcPr>
            <w:tcW w:w="18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F7049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receptor like protein 51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3783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40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690D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01996697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5698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52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DE07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3s0084g0081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A1F3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08315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C2180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RM repeat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DFEE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8776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757B4D77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15CD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28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451F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1s0052g0053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A5C3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0581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03C6A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RING/U-box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A7C3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5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BE4F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6AA27754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7C37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44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39CF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1s0011g0148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910D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4480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8A80E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chromatin remodeling 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3FCB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15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324A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1E37952E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8CF1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1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DB60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7s0005g0181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D943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1142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CFCF9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DOMAIN OF UNKNOWN FUNCTION 724 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185E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07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A66D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5BFF7CBE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2C81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76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33E6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6s0004g0757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CB3C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5841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AB1E4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HEAT/U-box domain-containing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7395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56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EA8D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0C69FB29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179E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00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EC74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2s0488g000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F83F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4736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7B70F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Tetratricopeptide repeat (TPR)-like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6AA1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2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826E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67C91796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51C0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04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1F57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0s0918g0001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3A34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1767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C106D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Tetratricopeptide repeat (TPR)-like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ED51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6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2266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600145E8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AB63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09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D95A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3s0063g0192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3058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1598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8E2EB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Tetratricopeptide repeat (TPR)-like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60C0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6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8BE1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275E921F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3AF0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11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F2A1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6s0013g0212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D855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30825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08F00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Tetratricopeptide repeat (TPR)-like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AE8A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9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B95C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4BBBB86C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86F0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11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8292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7s0104g0091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E727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3078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AF249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Tetratricopeptide repeat (TPR)-like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DC27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9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966D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37C114C6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EF16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45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00B6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4s0006g0286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177F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3838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3C52D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 xml:space="preserve">Protein of unknown function DUF6, transmembrane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01AA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6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B413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6EED9CE8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6C24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64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7E92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3s0063g0248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90C7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3446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0C02B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GTP binding protein beta 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92AA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7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549D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28286BC5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9632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64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D6DC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4s0030g0135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AA99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0509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7F3D2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Transducin/WD40 repeat-like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1987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8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279D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50EED1B6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B2F6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96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7075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1s0010g0040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09A6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1737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00B27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Transducin/WD40 repeat-like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8B7A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B3FE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069608F8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022A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98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F7F2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7s0000g0893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E8E8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7372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EBF31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transducin family protein / WD-40 repeat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96EB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9AAB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054EC03A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2BC4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03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DD3B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3s0084g0011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12C1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1067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44E4E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n-intrinsic ABC protein 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D072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7ACD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766F3FF7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117F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49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0F64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5s0062g0086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41D2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3200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FB045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DNA topoisomerase, type IA, cor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A230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8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DB25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4B6C8345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5E5D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719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E127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1s0037g010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61D2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2389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9C33B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HAD-superfamily hydrolase, subfamily IG, 5'-nucleotidas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3624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5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E58A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0EB833EB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4BE2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721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031C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4s0006g018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2043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3793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9A8D9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Protein with RING/U-box and TRAF-like domain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F5D1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63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2B6B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577759CE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C830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731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AA5E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5s0021g0153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ADE3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0212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BBB45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GRAM domain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C375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63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4907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3D90A9C3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D2A9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735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8059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5s0077g0183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BAC8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16785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5963F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phospholipase D P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1D05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1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38C0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1F6FFF16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D6BF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750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4B40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6s0061g0159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C73B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4460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F622F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cyclophilin7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67BD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9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9CDF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64CBCDA5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9ADD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lastRenderedPageBreak/>
              <w:t>750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F939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9s0014g0335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E947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1552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2C6D8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Cyclophilin-like peptidyl-prolyl cis-trans isomerase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2FAA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3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5A1C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209D4817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D0CE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751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5E61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9s0027g0166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811B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5372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B5BE9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cyclophilin 5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1E4B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63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02FF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1791ED92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34BA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755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A59C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8s0075g0021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3EB4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3562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612E2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PDI-like 5-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F26E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9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3DAE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09B047BB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3B41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772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1673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4s0081g0015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2A3E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0471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65106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nkyrin repeat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F1BF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5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F87F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78E72BB8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C967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785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542A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2s0028g0336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AB7F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20635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05A85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P binding;protein kinases;protein serine/threonine kinase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D675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5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2A2A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5D5D4186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53B7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788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7F7D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6s0009g0106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AB26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2093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A7945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Protein kinase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B4F3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67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9DFD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62A213D0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7ACC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826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C859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3s0038g0086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CF0C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3890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CF73B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Basic-leucine zipper (bZIP) transcription factor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5411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67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FD59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6921BF26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F0C7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829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E45B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7s0191g0021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63E1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0102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92824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helicase domain-containing protein / IBR domain-containing protein / zinc finger protein-relate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5A58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73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AF0B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12CB81B2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EFBD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835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FEAD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5s0029g0021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18A2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0486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EF083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ubiquitin-specific protease 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D975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6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40F4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6E63A3D2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B4E2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843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1E26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4s0044g0202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7075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65930.2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0AB55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kinesin-like calmodulin-binding protein (ZWICHEL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9ADD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26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F531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17B670CF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0AE5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863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E286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0s0116g0083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0288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6185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F45F7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phospholipases;galactolipase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BF1C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28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7C32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3E69DA68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26D2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946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2FEC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5s0021g0226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4472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0003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A3B25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Plastid-lipid associated protein PAP / fibrillin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BD91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3978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452DC192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CADF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952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B6D1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5s0020g0147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515C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16565.2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02D1B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lanine-tRNA ligases;nucleic acid binding;ligases, forming aminoacyl-tRNA and related compounds;nucleotide binding;ATP binding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F542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C330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6A1B63A3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7E2D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989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5518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5s0046g0287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58D9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6132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4F898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Bestrophin-like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1E84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1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834B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0911B276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A5A8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049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FBF9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5s0046g0225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6CA5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0151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C6EED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AD(P)-binding Rossmann-fold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84A5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64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9006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4AEEEDDB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8051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050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78A2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5s0021g0112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D169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02160.2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7D5A6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Cox19 family protein (CHCH motif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C2FC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7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0A88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5F29347B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7D31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059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9B56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1s0078g004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0218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1678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32957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SART-1 famil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5944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94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6E91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2DCE997B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F28C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128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C28D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8s0001g0911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6C18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4319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C2013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Galactose oxidase/kelch repeat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781A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583C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21437302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2D22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133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4430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1s0150g0011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B89B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61910.3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EA066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DCD (Development and Cell Death) domain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C330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8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DB84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0EE3FB8E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FC6D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135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B883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6s0009g0211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5473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2696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B2E9A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Galactose oxidase/kelch repeat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7A74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3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A419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2716302B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6300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170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E6F2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3s0019g052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A7AB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1050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19E22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AC domain containing protein 5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C634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5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98E5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25A61CDB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29A9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194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0885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6s0022g013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A448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2529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38BE4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DNA photolyases;DNA photolyase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A811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68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84D3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62CF4DC5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DBF1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*1205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9DFA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6s0009g0230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4F58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0849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C5EA2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chloroplastic NIFS-like cysteine desulfuras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7733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6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B393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6D7D4971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7676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227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6459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9s0002g0707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878A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8007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9DE2F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Pre-mRNA-processing-splicing factor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D956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34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9729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76F181C3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75E4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253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9795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4s0008g0178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05EC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4743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0311E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DWNN domain, a CCHC-type zinc finger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8EA1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7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97C4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6731CBAC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C0B1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253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2C8A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0s0341g0002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7765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4743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3EE1A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DWNN domain, a CCHC-type zinc finger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2370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82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5203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65CC793C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F82B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253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587C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6s0098g0175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6E89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5302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58FBE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Ribonuclease P protein subunit P38-relate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8505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81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F6ED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4056AD5C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3DD0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264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3DE9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5s0020g0459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E25F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1457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40F10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cylaminoacyl-peptidase-relate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29C7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82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9A89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1FF3EBE8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574D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270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054D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4s0023g018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2A14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5087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2FCFD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GATA type zinc finger transcription factor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02C9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4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C271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7F335931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DDB4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281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11A6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6s0039g0143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E36C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1669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8894C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origin recognition complex subunit 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7FF0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7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E8D6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7DE9EB63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1B69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301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6C08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5s0048g0181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5F19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6108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2C857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Protein kinase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C5CD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3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2768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485A71ED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826B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305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1BD6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1s0011g0450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BF57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1514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53A3D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FAD/NAD(P)-binding oxidoreductas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805B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6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0D36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334D6478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17FB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344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C870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7s0000g0417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5470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18524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29A73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MUTS homolog 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C35D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9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A9A4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7DC72E75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41EF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365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3EB1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2s0025g0240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F1F5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1076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1E661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mRNAadenosine methylas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003A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76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93DD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6DAB6B3B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E434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*1367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7CF8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6s0004g0708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1A55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5851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FF981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unknown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3A50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95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FBFB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317509F0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DB1C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368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9857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2s0028g0262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126B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4239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69B63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protein kinase C substrate, heavy chain-relate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3F03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26FB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3C662257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B0E1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371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829E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0s0253g0006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D2AF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6020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5EC3E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TARGET OF MONOPTEROS 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4EE7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5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C892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737EA39B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02B8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384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30EF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5s0048g0047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3198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6074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69E83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RM repeat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C055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26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4ECD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3CF8C780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777A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386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635B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4s0008g0091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82EA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26040.2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1E5AE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histone deacetylase 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4FC3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5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B64D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7E7FB222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A5E3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388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CCF8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3s0088g0028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2315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5000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B41B3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methyltransferase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4563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5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CE5F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75ED436C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1CE6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401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7BEE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7s0005g0449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35EF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2033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EE24D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Transducin/WD40 repeat-like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C832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74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F7D0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18A73BE7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06F1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413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170C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6s0009g0252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09CC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2201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C066B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replication factor C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EF53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86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1F74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04D6EB88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1C4E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415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B2C9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4s0083g0075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AFE9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1568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6B1BD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RM repeat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D7E4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14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2ECE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74892072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667D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437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9AB9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9s0090g0182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8CAE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5593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D9E5F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CBS domain-containing protein / transporter associated domain-containing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165C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6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B214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6CACFDE9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EAC5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443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5DBB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3s0067g0219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B0D7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1098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F7B99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PLAC8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5647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7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AFDF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597D954F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5BB0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449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5884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1s0011g0053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B2D7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0359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B33B9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ureide permease 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C1AB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9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9EED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6565DD1F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5EFC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*1455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DB88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3s0091g0110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E100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49975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AB537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INVOLVED IN: photosynthesis; LOCATED IN: photosystem I, chloroplast, thylakoid membrane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6C77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1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DDFF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49C794EB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0D8A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455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4A28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0s0003g0460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C452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3046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4B0EB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cleavage and polyadenylation specificity factor 3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40E7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67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C0F6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4E483C10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8E58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472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AEE1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5s0020g0207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CFE7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2148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9E1DB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BRCT domain-containing DNA repair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A803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22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5F9A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0F96C376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4FFF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485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C6B8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4s0171g0052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5770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4074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50E3C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unknown protein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FC57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74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79D3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379C02E1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54B1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491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EF7F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7s0031g0177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C930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2186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25A61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iolaxanthin de-epoxidase-relate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2010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3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D149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2CE94767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74EA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496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1192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8s0007g0533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E1DA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5699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50DAD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embryo sac development arrest 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A768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70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2A46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7CEFBB9C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5014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497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FBA5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8s0007g0052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D885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0931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4ED98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Protein of unknown function DUF37 (InterPro:IPR002696)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B8E3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4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C0EC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662EB732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D4F4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507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7172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8s0056g000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0347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2471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AB365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Transducin/WD40 repeat-like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0F99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82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2FB4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3DAC92DA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6E24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517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404A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7s0005g0243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3575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0166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B0BFD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BC transporter 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798C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8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D59D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1E9A2C7F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A97C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522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E6EC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8s0056g0118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DE52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0918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CB6A7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Mediator complex subunit Med27 (InterPro:IPR02162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7E20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1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7440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6795457F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9B71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525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1B49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7s0005g0146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ABAE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4739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14840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Prolyl oligopeptidase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D7D4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9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C690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2D0E4867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7F5D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548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E6D9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5s0077g0048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E9D0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1355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A322F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triglyceride lipases;triglyceride lipase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43AD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65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16CF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52446131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C56E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**1579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DF02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4s0036g0048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39A2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0266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EBA83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Tyrosyl-tRNA synthetase, class Ib, bacterial/mitochondria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631B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D481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71BAEB64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17AC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584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0064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7s0000g044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E81E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2308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B45A7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SWAP (Suppressor-of-White-APricot)/surp domain-containing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BE85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99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E352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1DBAB5F3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558D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586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DC6C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2s0025g0397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0CE7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1280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D67D9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ucleic acid-binding, OB-fold-like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5C7A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77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900A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7DC509BE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2F65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600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1DB0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9s0015g0181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D3AF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5624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C0D3D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hapless 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4D28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39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C3D3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5B84150E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3C90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*1607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3763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8s0040g0048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A2A8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5681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EC9D2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unknown protein;LOCATED IN: chloroplast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1676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3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8229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42FCCAF4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8B33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609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146B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8s0007g0005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2914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0252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B3BFC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SANT associated (InterPro:IPR015216)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9166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6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E324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49030817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2CCB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611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3FBF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1s0037g0030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6263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3060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4227C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signal recognition particle receptor alpha subunit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BAC1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61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6AFC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6DD47CF5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A322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633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3975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7s0129g0106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1471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6729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0DB1A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FAD-dependent oxidoreductase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2528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5F0D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53F5D11D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AA6B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634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B4B2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1s0103g0065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EA3E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2994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2D09F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pathogenesis related homeodomain protein  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A5FB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72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5F3C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0857F21C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42BB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637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EC23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1s0011g0106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D4F3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1961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489EF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ucleotide binding;nucleic acid binding;RNA binding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C5BF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80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0A07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33DEC999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FD49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642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B9C7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1s0016g0323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D70F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1995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4A74C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golgin candidate 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3057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7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4C38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5771145A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8B01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656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88DC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2s0012g0121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46F0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1783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32D23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Peptidase M20/M25/M40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7854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3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0246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6DBC43D7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69C7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657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E081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7s0031g008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8C89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6681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46D9F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CONTAINS InterPro DOMAIN/s: CTLH, C-terminal LisH motif (InterPro:IPR006595)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E570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7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CD74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44BE6CE4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3890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662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C264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4s0008g0270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685F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2484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DD900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tRNA (guanine-N-7) methyltransferas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ABC6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A885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0C49EDB6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4528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665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DD30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4s0023g0015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5041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4437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BA733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Membrane insertion protein, OxaA/YidC with tetratricopeptide repeat doma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A212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7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59B0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0DB3F588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1043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667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B3BB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7s0005g014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EF33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0203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531B6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ps51/Vps67 family (components of vesicular transport)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0FDE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78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8E77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3DD503D3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F123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676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A771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1s0010g014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850A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1984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BDF15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pre-mRNA-processing protein 40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9E11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82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E60D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5E45D2D9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07D9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695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EA55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7s0005g0437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A60F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2039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59899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unknown protein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C156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9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CE97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012C8AC7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6AD6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718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6B80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5s0020g0125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E070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1584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0A3BD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BTB/POZ domain-containing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6375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8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6E35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7E49646D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4A5A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730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485D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8s0007g0619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02E1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5789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5E0EB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Tubulin binding cofactor C domain-containing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2796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6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7483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5930D5BC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EA7B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748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472D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6s0004g0337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682C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A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358D1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Phosphatidylinositol transfer protein(IPR001666)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32C0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9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C19A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07C107AE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484B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756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4E84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1s0052g0008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0C12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1927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F5760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Mitotic checkpoint protein PRCC, C-terminal (InterPro:IPR018800)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7E60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6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0607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4F51DFFC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040E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759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6BB9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3s0084g0017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6F88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4514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A269F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uclear RNA polymerase C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85CB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75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A49E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042664ED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AA1D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760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E652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2s0035g006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C6D8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06599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2A964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ubiquitin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9108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2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C1BE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0870F317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A97F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760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3A2B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7s0000g0520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6EA4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2619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57EEE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Haloacid dehalogenase-like hydrolase (HAD)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3369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65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23FA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1A67433E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A71C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763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BB08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3s0038g012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F8DE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24200.2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37125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FAD/NAD(P)-binding oxidoreductase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861F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2620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1614C232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B6AC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776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D2D0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6s0009g0176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5A80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2104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D0F9C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F-box protein 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C841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9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3B3C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7F3922BC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AB70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**1778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C709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3s0091g0022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8440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19508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6549F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unknown protein; LOCATED IN: mitochondrion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94BA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8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9059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37685F44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68A3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782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267C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2s0012g0175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435C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3234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FF021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DR1/HIN1-like 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BFDE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66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9421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52848881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B8C6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785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6C11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4s0128g0085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B19A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5504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3E445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zinc finger (Ran-binding)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92BA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8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C271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324B1F66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58CF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785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D99E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9s0014g0097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4FE6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5346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112C1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 xml:space="preserve"> Ran BP2/NZF zinc finger-like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965D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3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46FA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74FE3336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0507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799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BB8D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0s0227g0006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F51F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4036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78715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Transducin/WD40 repeat-like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6064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6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B768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3C2BF6B9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FA49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802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A060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2s0028g039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5235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3275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98550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HAC13 protein (HAC1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C3D8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9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2553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37413207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4E59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806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85ED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8s0001g0183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A621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2164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241AE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AD kinase 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E9FE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02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A40B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000A15F4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8FB1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822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5F60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2s0025g0023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B4AE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A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423EE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32FE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8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1DE4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620EB63E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8ED4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830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3D37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2s0025g0328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4BB2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63770.3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C73C1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Peptidase M1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1698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99B7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55FFE7DF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24C5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833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70A4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2s0057g0023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1545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1247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DDA62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zinc ion binding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FCBB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98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673A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19C019CD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F28C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849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D5C0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9s0002g089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02F5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8068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407CC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SUPPRESSOR OF AUXIN RESISTANCE 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C012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79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4885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7F2CA959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A81E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854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71A4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0s0003g0468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7935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2913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B8ADA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Domain of unknown function KxDL (InterPro:IPR019371)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AB3C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2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F7FF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22F56213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9C93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855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A50E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0s0116g0156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F623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2820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8F609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unknown protein;INVOLVED IN: RNA processing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3875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65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D01A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0EEAF98C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036C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862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2AC9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4s0108g0137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3E21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3941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55FE7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 xml:space="preserve">Saccharopine dehydrogenase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CE8B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5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7F55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281EC708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4308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871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6552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9s0014g0226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D962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5393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6400C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unknown protein; LOCATED IN: chloroplast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3B2B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9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C3D0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6B64C947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6577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877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58C9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9s0002g0229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ECD4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7299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5E985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beta-galactosidase 1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C6D2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70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4693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51976135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A9D6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879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4845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6s0080g0051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6630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2746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23127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sec23/sec24 transport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479B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74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D2A9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2E035335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9086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890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3D1E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3s0064g0108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7474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7709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664E1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Mog1/PsbP/DUF1795-like photosystem II reaction center PsbP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8EFC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4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31ED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548D587D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BF31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896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8B2B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0s0742g0003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CBA4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6500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3C8B5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ucleotide-sugar transporter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78C2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2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8FAE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04340BEE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8899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898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2C84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2s0012g0003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96F7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4709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6A3EA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Protein of unknown function DUF2052, coiled-coil (InterPro:IPR018613)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B26D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4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EEAD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2342AFC9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A6A6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902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19D9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5s0077g0177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729A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1681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4F0C9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pumilio 2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62D0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66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B615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098336A8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E6FA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904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F793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4s0030g0002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A41B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A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80AA9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DAE9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6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EBAD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4723E5B2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48F5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910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CD5C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6s0009g0353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2EC5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0325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1C1C3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Homeodomain-like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32ED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2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9594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6C20F730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FA7C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912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3FCB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9s0002g0251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2011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2129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1CE8B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dentin sialophosphoprotein-relate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D5AA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25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C70D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79758ABE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7D08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919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831B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4s0043g007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950A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1841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77EEA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transcription activator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CC0F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26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34AB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3E6CBFE7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8936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923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CDF4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3s0038g0461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E1AA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2573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16889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FtsJ-like methyltransferase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430E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85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3F64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4FB20138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ACD7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926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A4D0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8s0217g000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A529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0896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07D60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RM repeat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676A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6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3005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46D103B7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5B0D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929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DE65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4s0036g0106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BA24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2896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C65FC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unknown protein;  LOCATED IN: endomembrane system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1749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6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2FBC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75BBA345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84CD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937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880E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3s0067g029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65C4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55850.2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03199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midohydrolase famil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B677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7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D128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496B5092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3880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939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7297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5s0029g0055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EDD2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30990.2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5EA45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RM repeat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9242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58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C796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4B09964D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EC23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950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C7A6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4s0030g022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0F93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1694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5A27A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carbon-sulfur lyase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6E09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0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2B22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5C5B3DE4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7E5C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959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7136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3s0088g0045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F556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5003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BBF8E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target of rapamyc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0AFC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93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5708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1B07F8C2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232E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965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801B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3s0067g0332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79B7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5500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4A623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tonneau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6482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6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A1BC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04166F00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EFA0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966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B9AD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4s0008g0362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F127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1156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3AD67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catalytic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02A4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98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2A1D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4D7C1829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CFC9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973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2D91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8s0007g0046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E1B3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0225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810F5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Ribonuclease II/R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F758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7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C6C8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1C4B0AF1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7C1A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974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DC91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2s0028g006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8368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0656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06AE1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L1/NOP2/sun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0F63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8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2192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6DDFA994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F6E0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975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C0DE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6s0009g0158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D51B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2107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3F527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unknown protein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0AAB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2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113C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084D86CB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9842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976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EDF7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1s0011g0571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F031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01690.2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73C31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RM repeat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CD04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72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03C7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2EF95222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8C52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*1978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F635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3s0067g013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3177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5601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6EFD0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unknown protein;LOCATED IN: chloroplast thylakoid membrane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AED6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194E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154515D9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0A66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983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BFB1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8s0001g0683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D1E2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2280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B058D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S-adenosyl-L-methionine-dependent methyltransferases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0D96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5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0FC8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1BCC8AE9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3E5E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987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767A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8s0007g0455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FFC8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03555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7D435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permease, cytosine/purines, uracil, thiamine, allantoin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4D73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00F6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5E9FF6D0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9DCF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992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EE52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1s0011g0126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9881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3498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7D246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phosphatidylinositolglycan synthase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A861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0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634A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3F32319B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C703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002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9C1F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0s0434g0006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35F0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3587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2374A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early-responsive to dehydration stress protein (ERD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FC2F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85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7303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45AAC362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5EFE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003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1870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9s0090g0047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4DE2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26965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C0949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ADH:ubiquinone oxidoreductase, 17.2kDa subunit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D246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7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AC9C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2C8E6680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6718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003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E033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2s0028g0132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F01A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4278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FD409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unknown protein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6521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7D04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600C3FDD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EF82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003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26D6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6s0004g0273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BA05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0803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24175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tyrosylprotein sulfotransferas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5ECE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E847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573F856F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AE67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007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738C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0s0003g0436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9AE7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0542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7D1D7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damaged DNA binding protein 1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A1C8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08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5C8A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2E101C80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EDA3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008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5BF6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6s0098g0188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D9DD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2426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C90C6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prolyl oligopeptidase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AF60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75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EA08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6489B2B1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237B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008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0197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6s0004g0107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D7D4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2048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B526E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unknown protein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5E65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6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2105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1245BC6C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92F6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010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B787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8s0040g0027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9AAC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6427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A4314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splicing factor, putativ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C308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27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F8CB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0601A4B7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A255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015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77DF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8s0001g0710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7E37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4997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D2BCF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pyridoxin (pyrodoxamine) 5'-phosphate oxidas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6822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2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C303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7476BDB4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8BCF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015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5802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2s0057g0137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25C1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0764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4BFB8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unknown protein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BC0F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7D79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310FDAC0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89A5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015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6413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6s0009g0090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FCE1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2204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31C27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unknown protein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BFA6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7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2338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3CC7B8B3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7B24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016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ED59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1s0103g0023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4B12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1769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C56CB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Digestive organ expansion factor, predicted (InterPro:IPR010678)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A8F3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75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46F1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5168729B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58CF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022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D7C5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4s0066g0061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8715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A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219D6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5F5C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56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3386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6E4910F8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1895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*2023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D963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9s0014g0130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8486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1490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F108F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INVOLVED IN: embryo development; LOCATED IN: chloroplast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AEFB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3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A974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3A40CC3E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CE61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031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3013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0s0483g0002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1F85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6549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1E4C6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LOCATED IN: chloroplast; SGT1 (InterPro:IPR010770)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2435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8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F32E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6CB25B2B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837F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038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80FF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7s0000g0142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86B2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2488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30EB6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unknown protein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8234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1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EADE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4865D28A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0822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053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EAE1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5s0048g0021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8CB7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60590.3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1A543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unknown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DD4C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3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9B80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7281BDE8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AC47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055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0A66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7s0031g0278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CCA0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0872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078F7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  <w:lang w:val="fr-CA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  <w:lang w:val="fr-CA"/>
              </w:rPr>
              <w:t xml:space="preserve">Streptomyces cyclase/dehydrase (InterPro:IPR005031);Polyketide cyclase / dehydrase and lipid transport protein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D7B9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73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A295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77EEDDCE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F676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067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F2A5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5s0020g0295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84DE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1930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19241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 xml:space="preserve"> Nucleic acid-binding, OB-fold-like (InterPro:IPR016027), Protein of unknown function DUF171 (InterPro:IPR00375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47A7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6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BF41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1C82B31B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0196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068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C528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1s0137g0076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6B60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6784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2BC42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chloroplast sensor kinas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CF7E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62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F678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11D7521B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DD43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072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3582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0s0003g0311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910D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1826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868BE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Cytochrome b561/ferric reductase transmembrane protein famil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709E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1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4BF2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0F1E2726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59C1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073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206B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8s0058g0089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90EB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0885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794EC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HEAT repeat ;WD domain, G-beta repeat protein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8EBE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36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F431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2E8F8418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0831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074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2029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6s0004g0336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A30A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2990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92952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carbamoyl phosphate synthetase B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3008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18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8682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33C049D6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B58D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079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C454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4s0066g0170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AF42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4019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59F4A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RNA ligase/cyclic nucleotide phosphodiesterase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C9DF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5F76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62610374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D6B6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079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E7EB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7s0005g0129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0687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0210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51863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Heat shock protein DnaJ with tetratricopeptide repeat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588C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5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CE2A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65A25829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E559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079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6D45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7s0005g0427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C7D1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21865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8E999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unknown protein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67C8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3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4411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7FDE1F9F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D154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081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7273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5s0046g0108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7D5D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0104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4C001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Glycosyl hydrolase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6A0B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3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112E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3B9236E0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0077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086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ACE2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6s0098g0069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4507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1800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ECC9A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Major facilitator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C09B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7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D55D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63E90B81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0043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088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DBD5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4s0066g0120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4AD7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0151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F43F5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like SEX4 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F01C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8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3AE7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3EF97444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B52D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089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6E3E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4s0044g0017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27D1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3552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6E482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MUTL protein homolog 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9056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2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1006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2407B925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E306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092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438F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7s0005g0660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90E4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14105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5A861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unknown protein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95FB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7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A338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06C38FBC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67C4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099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A51A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0s0179g0021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A2E2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0306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995DD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Beige/BEACH domain ;WD domain, G-beta repeat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7174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53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3D58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07C5F19F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DE42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106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6A99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8s0007g0330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52EF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03900.2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7B896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Iron-sulphur cluster biosynthesis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119D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0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88A7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4CB478F5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31F2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108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FE6F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2s0057g0059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BDDC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0517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90679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acuolar protein sorting 1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A133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96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10FB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575A7256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11F8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113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4482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4s0171g0028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1CC0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0178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CEEAD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RM repeat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D3D4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17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4FC9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6CADAC8F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12C6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115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1391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3s0038g0253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91B9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1686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4A569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GCIP-interacting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A650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4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334C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2367C484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1CF1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116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2FAA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7s0000g0689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79DB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A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A0118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8D57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64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2886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522DFF42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AC16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122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AC19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3s0019g0472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1C60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54860.2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5C97C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Sec1/munc18-like (SM) proteins superfamil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F91E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9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E494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5BC4FD27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6785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138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39AF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4s0108g000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DBFA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2873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DC759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high mobility group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59A3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64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9231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1D4C05B9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0B76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141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8DC6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3s0067g0330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B800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1352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A8F7C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peptidase M1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F822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6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1FB8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257AD4E3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4583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142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8C67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3s0063g0037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29B9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1562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70FCC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itrite reductase 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5E43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018F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3C25F725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5C66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142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A4C1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6s0004g0233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6F2F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0459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2CB70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sulfite reductas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350E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68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3266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091ECA0E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70E3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142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97AF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6s0004g0210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05DC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2005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99C24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C-8,7 sterol isomeras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7E18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3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4BB3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7A2F7FBC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A40D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151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67C6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1s0016g0213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0596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56900.2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2D5A2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CwfJ-like family protein / zinc finger (CCCH-type)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A5C1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9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B35E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33B12B7D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43E9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155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1107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9s0027g003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1DCF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5602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6652A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 xml:space="preserve">unknown protein;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3E50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5552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15657517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E1E3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155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A32F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9s0015g019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1374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5629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2253D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peroxin 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B607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7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07DC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5AAB6AF7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99F4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157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FB81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8s0001g1170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7043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4755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A2127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exocyst complex component sec3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6A73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88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9BED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37D61893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3614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159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852B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2s0012g0270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AE41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4561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C3DFC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protein dimerization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2D64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0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2FA3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72D9A9A5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99E4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161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9488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7s0005g0500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05B3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2021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8A766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RNI-like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ABA0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FDE2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76EB6E69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E235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162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98F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5s0048g021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E5BA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1018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FB492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light-mediated development protein 1 / deetiolated1 (DET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F0BC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3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3706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18269638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7BA4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163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2845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5s0049g0232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D020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33255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3DEBA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Haloacid dehalogenase-like hydrolase (HAD)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435A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3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BF8D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09CAAE59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D9FB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165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4D9E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5s0046g0030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7D25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4652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C938C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cellular apoptosis susceptibility protein, putative / importin-alpha re-exporter, putativ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509B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97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2C9F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142411ED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F46D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172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DEDB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1s0011g0569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55B2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2461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5A5C6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Rubisco methyltransferase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5A44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8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B06E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4348EB0A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0744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173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AD1E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3s0064g0005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3E85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2409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4D50E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glutamine-fructose-6-phosphate transaminase (isomerizing)s;sugar binding;transaminase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E3B3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68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1E77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117B7284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DA45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177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58E6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3s0019g047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5744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3914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B176C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pseudouridine synthase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E4A3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9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24B3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4B5DC9E2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4F20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181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568E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6s0004g0380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663D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4583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248CF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unknown protein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0357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39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10C3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3A8D7E09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6B64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182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B66B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8s0001g0452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102D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A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65244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EA69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8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A997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0A135567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8EE0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189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00BF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2s0028g0057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8980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3802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D9B36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acuoleless1 (VCL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84FD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83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ADFA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300B1A14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FFF5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190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2E1C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1s0016g0262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B715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5674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81AB5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histone acetyltransferase of the GNAT family 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54E3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6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6AA9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15936D6D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4461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192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1852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1s0011g0586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DBD6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1481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7CD8C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semialdehyde dehydrogenase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51F1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7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6AE2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667DBD72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9B9F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195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07B5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1s0052g0030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7C7E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5712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D2EA8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unknown protein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3A3E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5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453C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402D9733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9B04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199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D7DC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7s0000g0117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EDBD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2493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3996D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thylakoid lumenal 17.9 kDa protein, chloroplast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19C6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AD36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73313991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E458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200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D7F1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6s0009g0381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180A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1354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164B5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RM repeat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125A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86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E76D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4CA30BD4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A635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206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2D20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7s0000g0195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F6DC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1781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3E148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pyrimidine 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66D8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3F2B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7F6A7C94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9AA7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207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C968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3s0101g0051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6AA7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2510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60AF2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Polynucleotidyl transferase, ribonuclease H-like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EA17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4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5D50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186F47BE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A307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215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1A13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6s0022g0126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1A07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5154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653B2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Zincin-like metalloproteases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5926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3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D6E5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462E7D68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FFDB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218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55BF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8s0001g135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4F17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7555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F9E7E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glycine-rich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0402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9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B210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6139AD1F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DC84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223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979A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5s0046g0288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BD88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01725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F6DF7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unknown protein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A874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8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493D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00029698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379A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227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F752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6s0004g0515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F3A7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4674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25EAF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translocon at the outer envelope membrane of chloroplasts 75-III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76B0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80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153A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50167096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7FAC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229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D12B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3s0063g0029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3DD8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3403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594B3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-methylcrotonyl-CoA carboxylas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6740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7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D80E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7DE58D31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A088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237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5FB4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9s0085g0072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6DE7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1634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2449E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ldolase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F27C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9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5067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7F566E42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6971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238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E7A8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2s0025g0243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0A4C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1075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F3932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Phosphoenolpyruvate carboxylase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1FC2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5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2EE2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7009D21A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0C70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239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F099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6s0004g0026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ECCD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5548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5A47C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protein containing PDZ domain, a K-box domain, and a TPR regio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3E1F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1A8E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66FFA406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E192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244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86BD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6s0050g0143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E4CE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5281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846E7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AD(P)-binding Rossmann-fold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4ECB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4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A691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1FC94CD2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46B3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246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32D6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9s0002g0377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16FE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1631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EE6A2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mitotic phosphoprotein N' end (MPPN)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2960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2D88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1997F0B2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4DA5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249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95BC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8s0058g0142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3AEA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0191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FF4B7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 xml:space="preserve">unknown protein;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BE53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3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5A64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7F91C989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9916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253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C648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5s0102g0072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A555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59490.2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95F9F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unknown protein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62F6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2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557A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18E0B844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D7B5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254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7C8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1s0011g0573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FDD1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1485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0E4D0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ucleoporin 1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6E14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49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CE88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4317C01C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9D7E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254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C928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5s0029g0029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E4E8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3197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7D12D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DNA repair-recombination protein (RAD5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0993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4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1D1B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3DF07B13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1CF7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257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09AC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1s0016g0329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FF93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7718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8049A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chromatin protein famil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5511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6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42A8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5B0A4DCD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E4F4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262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5678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2s0028g031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0CFF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2845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6826E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ucleotide binding;protein binding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6980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5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3AEE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78CF7A2F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7A8F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265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A9A8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4s0008g0561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6CB6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3219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58488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Myosin heavy chain-related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A411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77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F76D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20EDB0B3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F59F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266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BC43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8s0040g0226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3E14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0311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7271B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 xml:space="preserve"> LOCATED IN: plasma membrane; protamine P1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4126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6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19F0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65633925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08A8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272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E260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5s0048g0043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5D4A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0202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CCDAF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itroreductase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B8E7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8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42CB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3CED6545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3F2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276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74E3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2s0012g0018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FD99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A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C22C5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Endoribonuclease XendoU (IPR01899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EA50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4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DBFA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52543283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2E37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278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DB03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0s0684g000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EE3C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3576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65942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AD(P)H dehydrogenase (quinone)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B29B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9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D460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70BF1465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2BFB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278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2313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8s0072g0072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7D5D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7685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474EB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exocyst complex component sec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6625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97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69C8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78DF8046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E597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*2279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BA80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5s0046g0233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95D5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4599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DF1A5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 xml:space="preserve">unknown protein; LOCATED IN: chloroplast, chloroplast stroma;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C457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6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2EB0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03CB0A02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8ECA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284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A7EE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8s0075g0012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265E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7199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BA1BD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fucosyltransferase 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8953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0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0683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594923A6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BA44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288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AF2F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3s0088g0032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6E0A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1787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4CC4C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ethylene-dependent gravitropism-deficient and yellow-green-like 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E357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5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6A08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65744F85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9718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288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4C97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4s0008g0700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1C56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2483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DEA56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zinc finger (CCCH-type) family protein / D111/G-patch domain-containing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3C5D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9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90EA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4B8A66C2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B914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*2289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0790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6s0004g0838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0CD0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5825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64F33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 xml:space="preserve">unknown protein; LOCATED IN: thylakoid, chloroplast; 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9204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2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8524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3EF27D07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4F3F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289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F721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5s0102g0043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8BAC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1981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1C5F3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Protein of unknown function (DUF17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3BF7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4F6F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2AD3ED8B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34A9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291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13C8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9s0014g0181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CC1F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5320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A0B47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unknown protein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F87E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8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C513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504E126A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CB17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**2299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0A5A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6s0004g0756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0C55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1687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ED512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mitochondrial 28S ribosomal protein S29-relate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0FE2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5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3570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45C83CA4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53DF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308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6A47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3s0063g0245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12A0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3445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50CA2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coatomer gamma-2 subunit, putative / gamma-2 coat protein, putative / gamma-2 COP, putativ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2530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88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82BE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0D35962B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B3A9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312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48D7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5s0102g0025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43F2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0595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6F5F0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unknown protein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5B1F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4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8DF9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17FD2E9F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EB6F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315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D857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0s0071g010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6AD8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6367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BF8D3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SPT4 homolog 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575E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8915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36D03560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2461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319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74F9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0s0415g000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479D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22660.2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40DCA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Protein of unknown function (duplicated DUF139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1FDE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8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6B37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09A05E28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C66A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324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A4EF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7s0130g0007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4F66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2363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CE976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phosphate deficiency response 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5483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19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0DCB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656DC425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8D9C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330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8934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2s0025g0343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78DD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6366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88882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GMP synthase (glutamine-hydrolyzing), putative / glutamine amidotransferase, putativ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9A72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3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FAC9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0F2DED0D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AB9B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331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3D8D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2s0012g0105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2290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3250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E21CE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n-intrinsic ABC protein 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3B15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7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6C70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5D75DD77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BC44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333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6506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1s0016g0502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773A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2017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BDD21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RNA polymerase II transcription mediator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EF53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66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1D14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6B324F91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E0E2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336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2960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4s0006g017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3A2C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6651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78FC5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AR2 protein famil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3414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9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AEF1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547BAB7E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3593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339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1C62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7s0000g0397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CA59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1848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91AED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CCAAT-displacement protein alternatively spliced product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AA8B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67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89F7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6F7B2088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EF16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339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F636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1s0065g0045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4D9E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2659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8664F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regulatory particle non-ATPase 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9B40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D17E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329C7B81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BE7E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339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C9BB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8s0001g0360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E1BD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0276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FAE19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Class II aaRS and biotin synthetases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6D37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60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C5D8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070D9718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AC2B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340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D429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0s0227g0007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19A9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57700.3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3671E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BNR/Asp-box repeat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7DDD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5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54E6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5F86FB33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A26B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340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D3B9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0s0092g0035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4C1C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19490.2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B2E5C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PS5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E604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04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164D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7665C714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FC4F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344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4381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7s0000g0153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85D3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63440.2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DBE4F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Protein of unknown function (DUF16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AABA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3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8D08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22A0D808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32EE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*2349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ADEE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8s0058g0037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7453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0159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68F38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unknown protein; LOCATED IN: chloroplast, chloroplast envelope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11B1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0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8AFE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5603A061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C7DB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353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F313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6s0004g0282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FE81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2839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89846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SAND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672F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6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48CA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194E55AA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C834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355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6078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1s0011g0085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C793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0342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45B9A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 xml:space="preserve">unknown protein;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AE42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7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EC73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307E0126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920D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355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CC56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4s0023g0075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D9B0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2408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0D4CD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KRR1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088F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63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3A3C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37197C02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EE72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358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6563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8s0001g0325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5C1C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44835.2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72A82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baK/aminoacyl-tRNA synthetase-associated doma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6A0C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3E80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4AC105C8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7314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358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AD88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1s0127g0006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2459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1076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42CFC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Pyruvate phosphate dikinase, PEP/pyruvate binding doma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EA0C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47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BCFD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2E731515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7969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359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9A70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8s0001g0498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A896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3616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5C234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cetyl-CoA carboxylase 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82EE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25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CA1A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6331E4AC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C990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365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85A1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7s0000g051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42FE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1860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F19DF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RHOMBOID-like protein 1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04F2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3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8C45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36EA6C23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E7FD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*2369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C11E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0s0333g0002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7DC3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4847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79873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 xml:space="preserve">unknown protein; LOCATED IN: chloroplast;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03A4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3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8D97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75866235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35B5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377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5317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4s0128g0047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86A6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2756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754D3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Domain of unknown function (DUF199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E074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5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A2CD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5D0CBC35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2770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384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C1CA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7s0130g0005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3405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4757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7A94F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RING/U-box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730F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6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E317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3DAA3610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D218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396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B536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4s0008g0248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BE58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31430.2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0FB42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 xml:space="preserve">unknown protein; LOCATED IN: plasma membrane;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3C19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62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64A3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137B0790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8D6F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400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C4CD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6s0039g0008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D0FB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1782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125D2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Putative integral membrane protein conserved region (DUF240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4954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5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F69C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539286A8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DDF6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401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F4B5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6s0004g0773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AD4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0695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88B5A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translocon at the inner envelope membrane of chloroplasts 1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6D56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00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4FAB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6579579E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4CED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402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113C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7s0000g0405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1BB0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7392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0B251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lpha/beta-Hydrolases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59EC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69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9DBF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59A9CDE5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3390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403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F288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3s0063g0203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236A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3435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88C2D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-hydroxy-3-methylbut-2-enyl diphosphate reductas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6617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6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5877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1970A16B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CADE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404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9078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3s0064g0145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1D8B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4285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40A85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Thioredoxin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47DE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3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0301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3E380E08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D43E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406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3364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7s0000g0489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5D77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0380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88D2E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D-aminoacyl-tRNA deacylase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D157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1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C9A4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2A614B23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1A2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407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A39E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5s0020g0280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D466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1915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31A03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pfkB-like carbohydrate kinase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9C63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5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5559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6DB05900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C49E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410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C8BC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9s0015g0140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BD94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13235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ADC79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ubiquitin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8CE7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5BA7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58AE6C8E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33E0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413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045A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5s0029g006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DC63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2391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A8ABF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RNA-directed DNA polymerase (reverse transcriptase)-related family protein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9758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EFE4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4CDF6BF0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77BF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414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B4B9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8s0001g0165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05ED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0773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3164C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unknown protein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B6AC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D2AC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44AC854A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CA6E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*2415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B1DF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7s0000g0093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A76B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7347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8EB01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 xml:space="preserve">unknown protein; LOCATED IN: chloroplast;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C326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5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63B4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312758FA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22EE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417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EA85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4s0008g0295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CE99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3121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96953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DNA topoisomerase, type IA, cor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A531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9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3880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532235D9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D4B2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431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828C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7s0005g0236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204F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0233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50597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Hepatocellular carcinoma-associated antigen 59 (InterPro:IPR010756)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462D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9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0F56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1DDCC97E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894B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433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EAE0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7s0119g0035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782E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4843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4FC5B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Dihydroxyacetone kinas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20A3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9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FEEE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03CB9D8B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ABBB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*2438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1411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0s0201g0006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BCE4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5035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4497D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 xml:space="preserve">unknown protein; INVOLVED IN: response to oxidative stress; LOCATED IN: chloroplast;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40AE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7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2957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4C8B8B9E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7854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438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11D4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4s0006g0065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DCAB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1890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6D414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Transducin/WD40 repeat-like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2D7E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9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2CF6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7B47360E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8072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439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6A24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2s0087g0016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C727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A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FC539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Uncharacterised protein family SERF (IPR007513); Zinc finger, C2H2-like (IPR01588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E09E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6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FAA5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2D0AEB04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19E7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440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9EE5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2s0012g018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A2E3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4685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CCCCD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 xml:space="preserve">unknown protein;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9AAD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2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CE1A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046D9BBD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6B64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445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B494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8s0007g0671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755A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1205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DC33C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ha1 domain-containing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7871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4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5B92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637AD876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C517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451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E17B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8s0157g0005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0F7C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71696.2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EC339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carboxypeptidase D, putativ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4161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9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FFC3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7B6051E6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F1FF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456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99B7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1s0011g0048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F387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2664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62BA2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mino acid kinase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4D01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4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03EA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78A2D586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2DE7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458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D431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8s0056g0125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3844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0936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55C66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Cyclin/Brf1-like TBP-binding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6840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62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3EB9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4D988477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680A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468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31E3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7s0000g0325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B657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1824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FA01A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Ribosomal protein S24/S35, mitochondria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DEF8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B892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490DE65B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E9C0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489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4875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8s0001g1438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9FE4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4247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D07E3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 xml:space="preserve">Brain/reproductive organ-expressed protein (InterPro:IPR010358);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499B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7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9938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4A48F0AD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B070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490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871F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6s0004g0186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8672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2087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9D78D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ZIP metal ion transporter famil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EFF4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7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45CC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1D2FF18A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5EC4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494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6019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1s0146g0042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7AE5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A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7E0CC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Endonuclease I (IPR007346)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7DDD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9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6FC0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590A17F3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1EFC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494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9A64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7s0000g0066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CAF9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30841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9C7E5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Cofactor-independent phosphoglycerate mutas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655F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9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C99E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75107B21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5B30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495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2B12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4s0128g0071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3A85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0901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E1D1E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glycoside hydrolase family 2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0105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97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FD0F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0073C8AC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0944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495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63CC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3s0063g0136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7040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15860.2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230BA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 xml:space="preserve">unknown protein;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3FB4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AC27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63DE466F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615B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497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D211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1s0011g0109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C747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4471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C904F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 xml:space="preserve">Ribosomal protein S27/S33, mitochondrial (InterPro:IPR013219);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8FE7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6036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4AE88498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1085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499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A8AD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8s0001g0931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C1BC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4313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2E023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TBP-associated factor 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D6AB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9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2E92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5F39BE0F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390D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03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9395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4s0066g0099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A7EC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1460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E518A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S-adenosyl-L-methionine-dependent methyltransferases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AEC4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4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7552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4416231C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D34F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05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4E62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8s0032g0033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F4A6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8077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532A5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P-loop containing nucleoside triphosphate hydrolases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4C1C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5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9CC7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19572B89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DCB4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07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B4D8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2s0142g0026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A613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5880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FD8F8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unknown protein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343B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4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A727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70081335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DDF7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09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3AB8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8s0007g089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75FA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4162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EA507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ucleoporin interacting component (Nup93/Nic96-like)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DB8F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86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D90C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1E4F9384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5CE3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09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4040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4s0008g0431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BF67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1145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AD163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Mog1/PsbP/DUF1795-like photosystem II reaction center PsbP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FB43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8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1A40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43F0B225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AEE1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13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DD37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6s0004g0669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6125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0721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A3720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Ribosomal protein S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194E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2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B1AD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340A154F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F16B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15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6A20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8s0001g0207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2A79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7178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3CC14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 xml:space="preserve">unknown protein;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90A0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8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1DA8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5CC8DD58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0597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15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59F1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4s0128g0015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54CA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0521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9EFCB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ucleotide repair protein, putativ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10BC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9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D7A4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59B0D09F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053D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19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DDF0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8s0166g0030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32ED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63890.2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9F47B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histidinol dehydrogenas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4F9D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6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24B5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31DC6640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04E4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29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911C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1s0011g0440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BDA7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0112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97CB3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origin recognition complex subunit 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1949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5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EACE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5067E410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B658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32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3332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1s0052g0113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D444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0939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1B9C6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CD2-binding protein-relate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0DA8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1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CB27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287D0E3E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5095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34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3113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6s0009g0217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7311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1229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2D9E1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dgd1 suppressor 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D721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1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FB98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0F5B0C50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81BC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36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F083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9s0002g0511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B458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8041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634B0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tetratricopeptide repeat (TPR)-containing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0211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33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1A74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0370BFB4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4117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37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F934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1s0016g0561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1940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1112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7F7AE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translation elongation factor Ts (EF-Ts), putativ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597D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7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FE85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62A8547D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7002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38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CE47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3s0097g0059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60B2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2000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6305C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translocase of the outer mitochondrial membrane 4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9E97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DCB2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25168A5A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E22C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41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88D8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3s0067g0289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9284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19160.2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C6378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 xml:space="preserve">unknown protein;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0EDB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2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BD6A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14F4640C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675A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43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DB65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8s0001g0920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99D9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2775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FB692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ucleic acid binding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BDD8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33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E44D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38D93360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ED5B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43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9672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1s0016g0299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8353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2630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F43B8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rginyl-tRNA synthetase, class I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5CC8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63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412F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058D57FE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4BE0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44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A9EF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4s0066g0049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1E30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4048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EF681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embryo defective 301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39BD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87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E4D0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2E05FFB5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564F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44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F52B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0s0042g001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4068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2330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C162E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pyrimidine 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BBD2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43DD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6F5A8166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F93F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53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CB3C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1s0011g0312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926C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2970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20340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Metallo-hydrolase/oxidoreductase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38F5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4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F7F7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04867161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31FA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*2554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28F1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8s0001g0863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8CA4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4492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442CF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unknown protein; LOCATED IN: chloroplast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3CA3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6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0FFE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776A5BA0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857A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56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76B1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0s0116g0077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4783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05205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4E9E4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unknown protein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D98E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8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EF3C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4BEDCAAE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9F68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56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32DA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0s0591g0001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B114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4115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26758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Restriction endonuclease, type II-like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38EA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32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4AE4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03521C4C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55D2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57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2DF1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3s0158g001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4FAA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6346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194B8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transducin family protein / WD-40 repeat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3107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09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B72D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26257634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42FD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57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BB5E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6s0100g0125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E403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5222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377E2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 xml:space="preserve">CONTAINS InterPro DOMAIN/s: Chromosome transmission fidelity protein 8 (InterPro:IPR018607);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AE3C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4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0C36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722BF79E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4615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60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60B4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8s0001g0295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BC57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4820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326D2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unknown protein; LOCATED IN: endomembrane system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50FC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BBFD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06F0995E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76F0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61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BE29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4s0008g0135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FD24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1198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1F1F0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conserved oligomeric Golgi complex component-related / COG complex component-relate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B547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7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314C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3FE6293E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86FC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64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5342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4s0008g024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FB17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10710.2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7D32A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unknown protein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C96D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2E8B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5BB7C2A5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8FFE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67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ED6C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2s0025g0040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171A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6398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298DE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D111/G-patch domain-containing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F5E4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7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0BDA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25A75367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3293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67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093F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8s0007g0446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A6AE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03560.2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36ACC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Tetratricopeptide repeat (TPR)-like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4CFF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9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B88A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3C104E3D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7683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69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6D37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2s0035g0181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C286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4988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67731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mitotic checkpoint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77E1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7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D631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16288887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659E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70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46B7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0s0586g0002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B2E3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4796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99F9E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unknown protein; Protein of unknown function DUF974 (InterPro:IPR010378)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D58D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3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65E9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703B3A16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A4E3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72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6EC5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8s0122g0137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5C26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4244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10DB0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 xml:space="preserve">unknown protein;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7125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80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6B78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10C9F8CB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056D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74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0C29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6s0061g0126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5C2B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2264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BD899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MORN (Membrane Occupation and Recognition Nexus) repeat-containing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131A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85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9FBB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1E41DED4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A336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77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2BDF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3s0038g0088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EE53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1657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BDD5F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GLN phosphoribosyl pyrophosphate amidotransferase 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86B7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8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07C6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744E2287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E293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78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FA6F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9s0002g0020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4AA2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5042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1110F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O-fucosyltransferase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8336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5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8F72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02389EAD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F77F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79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9762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4s0043g0033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5832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1655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5BE6C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unknown protein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6F8C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8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19B1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2052CD80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BFEF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79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1BC8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0s0116g0097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958C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0435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EF7A6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tRNA synthetase class I (I, L, M and V)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F67B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97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B554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028906F5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2592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80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3FD9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7s0130g0026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49FC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5657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2CD9E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SET domain-containing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6F9F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F80B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688292E6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C93C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80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D608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8s0040g0057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C1C5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4102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8099A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WW domain-containing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5243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3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C73C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09C25BF7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A7A3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84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E6E3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3s0038g0045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6E15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3464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E8FC9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squalene synthase 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EBDB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0784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7364AB10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EB9F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84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2260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5s0029g0123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8E14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1375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87FF9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Histidine kinase-, DNA gyrase B-, and HSP90-like ATPase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2391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69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4113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0A42FE9D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3875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84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BD84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0s0003g0456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4837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3468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35E9F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Outer arm dynein light chain 1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1A1B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7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522C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7C0E81A3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E7ED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87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5B61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4s0159g0002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8112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2390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631B2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RNA recognition motif (RRM)-containing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D6C8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85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9625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7710FF56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048D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92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75F6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8s0001g0263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409E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2176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D8737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F-box protein 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912B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2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F9FC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1C1A7DBD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07DF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93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DC3D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5s0029g0011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F487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1363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C58B2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Protein of unknown function, DUF59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37F7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79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E4AD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1E40640D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68EC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94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F6CC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1s0016g0387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E343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1966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5F4ED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SITE-1 proteas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204D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04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140D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75E353BA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AFD3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99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0430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3s0017g0221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8318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1514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17EB5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 xml:space="preserve">unknown protein;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6D52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3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CD6A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376A2AD0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FF3F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599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F2C1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1s0137g004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A39C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1312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76A92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embryo defective 174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056B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C08C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7E000A55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949F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600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6C7B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0s0116g0045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7B80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1517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BBF82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tyrosyl-DNA phosphodiesterase-relate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EA57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67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F55E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56653713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969A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601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6C81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9s0085g0108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607F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1768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BAB9A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tetratricopeptide repeat (TPR)-containing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300D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5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5414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3C94CB1A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EB34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603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0DA2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5s0046g019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CD8F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0029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C3F50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Mechanosensitive ion channel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5DA1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0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DAD0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6EE69CB1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0763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605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3162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9s0014g0353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5ECF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5429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1E520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cytochrome c biogenesis protein famil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FEB7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5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840B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442787EF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61CB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613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7E48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8s0032g011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7FA2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1628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4401F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Tetratricopeptide repeat (TPR)-like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CC79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26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0EB8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40325618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6AE0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617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ED9A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0s0187g0035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F808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12610.2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1A33E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transcription activators;DNA binding;RNA polymerase II transcription factors;catalytics;transcription initiation factor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034D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3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852E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16CC2DB3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DA43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619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0F29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8s0007g0178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7A8A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09100.2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DFD0B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mRNA capping enzyme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1317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67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36AF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439051D7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1F1F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622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B49B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0s2547g0001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8074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A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B7300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7A2C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3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CE66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2B574A05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07D1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623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AFED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4s0044g0121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E8B9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6407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EF142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phosphatidylinositol 4-OH kinase beta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A480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06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AAA6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17B76724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F622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*2632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659A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6s0061g0033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B08F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45050.2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360F0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 xml:space="preserve">unknown protein;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AD16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6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FF35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4B0A0AD4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C806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635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6F5B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9s0018g0162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C4DF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5050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794EE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Membrane trafficking VPS53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9620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8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1774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6AE25156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E42A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636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E02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8s0001g0818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6153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3177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81CBE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debranching enzyme 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38F5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0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F198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7C89372C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74A8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644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2E14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4s0060g0059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A330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26760.2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41DCF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unknown protein; Protein of unknown function DUF408 (InterPro:IPR007308)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8639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65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280F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33FB346B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697D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**2649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BA22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9s0002g0899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912A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8070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D7200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 xml:space="preserve">unknown protein;  LOCATED IN: mitochondrion;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B41F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6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E840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445C24C5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6B1B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650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D2A0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1s0052g0052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11E6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A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79462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433F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9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A65B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01E76B5F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B81F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**2655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4D55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0s2171g0001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A305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4853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C83F7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 xml:space="preserve">unknown protein;LOCATED IN: mitochondrion;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F943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6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4E02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4856C6C4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EC81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656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F1D7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1s0016g0042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AE39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2646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9942E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RED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6ACB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6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D843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6F6E26B8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4264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658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DE3F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3s0074g0042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F309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40045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874C9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 xml:space="preserve">unknown protein;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531F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9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B913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6FBD8808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04ED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660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D5A7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1s0011g0023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417F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3000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73F6F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Dihydropterin pyrophosphokinase / Dihydropteroate synthas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958D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32AC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02F80E25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8966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666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E3AF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9s0014g0098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9F2B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7868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26660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gamma-glutamyl hydrolase 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E346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8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C86B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6FFE1D95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34CD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676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71B0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4s0008g0632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4233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2528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6E51A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 xml:space="preserve"> UPF0103/Mediator of ErbB2-driven cell motility (Memo), related (InterPro:IPR002737)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FDB7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9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2D62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5F55B3C1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1DCA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679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AF8D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2s0012g0180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A1C5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3550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E0F39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shikimate kinase like 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ABA7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7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099B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2BF5A91B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DEEB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681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CE3F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8s0001g1446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3293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24175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107B0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 xml:space="preserve">unknown protein;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0A33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211E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377BD3DD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530A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*2689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820D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1s0052g0092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12F2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5746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AAA7D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 xml:space="preserve">unknown protein; LOCATED IN: plasma membrane, chloroplast;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B1D2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6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B482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675A49E0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B9B0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690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6476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8s0072g0041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E5D0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4358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31C13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Sphingomyelin synthetase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8D28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3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165C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3BE789BD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0F44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*2690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778A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4s0081g0071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D192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0455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ACFA0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 xml:space="preserve">unknown protein;  LOCATED IN: chloroplast stroma, chloroplast;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BFAA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4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C989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51BE6550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BF52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694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966D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2s0059g0129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AEF0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3298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04D0A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unknown protein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8314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756E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7F381B75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1964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*2694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F61C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0s0246g0016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6374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CG0102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2820B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ribosomal protein L3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3BA2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5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897E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4186B437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24D9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694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77DE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8s0001g045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533C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0854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F0EE9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DNA-directed RNA polymerase II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BE96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7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59F2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63C4E1E2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C8C4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695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F5C8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1s0026g0075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CCEB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2405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2A34F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RNA-processing, Lsm doma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FF85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6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64DD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64EC9765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A7E7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697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222C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4s0044g001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DD33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2G1755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C960F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unknown protein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5965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9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4653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4F14A193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8ED6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701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8A85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7s0130g0019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DF6B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2357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F2C76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XS domain-containing protein / XS zinc finger domain-containing protein-relate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9A47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73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7AEA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4E2DD559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75AD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710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5E80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8s0001g0356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2B47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1008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269B1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unknown protein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D55B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DF99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2E916E86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EA4F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711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AF48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4s0008g0681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3378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2506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72710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RNA recognition motif (RRM)-containing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280E8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96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813E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7FA99D32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9D51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715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06EA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3s0019g032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0F4D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5174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D106E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syntaxin of plants 8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C146A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8192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6E1C337A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0719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715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1787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8s0072g0030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6DD7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1G7673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C256E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agB/RpiA/CoA transferase-like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4D41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5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84141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5D0AC1E7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FB97E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*2719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BFF7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6s0009g0377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3AF1B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3G09150.2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1477F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phytochromobilin:ferredoxin oxidoreductase, chloroplast / phytochromobilin synthase (HY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09ED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33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97CEF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3728AEE9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D960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723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185F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8s0007g0006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C9B55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3783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01255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oxoprolinase 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C2A9C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26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B7373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364094" w14:paraId="3E0508E3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AF9F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*2730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419A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11s0016g0391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7DF00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1954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2CE9B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unknown protein; LOCATED IN: chloroplast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CCE5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44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5157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364094" w14:paraId="380A7491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2CF1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734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ECC5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7s0129g005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20789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4G3746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7FC1E" w14:textId="77777777" w:rsidR="00676C6F" w:rsidRPr="00364094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Tetratricopeptide repeat (TPR)-like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FF392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106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01ECD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6139D3" w14:paraId="7CDCF5CF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6AD34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2736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F6527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Vv01s0011g0169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86B06" w14:textId="77777777" w:rsidR="00676C6F" w:rsidRPr="00364094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364094">
              <w:rPr>
                <w:rFonts w:ascii="Times New Roman" w:hAnsi="Times New Roman"/>
                <w:color w:val="000000"/>
                <w:sz w:val="16"/>
                <w:szCs w:val="15"/>
              </w:rPr>
              <w:t>AT5G2248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EA78F" w14:textId="77777777" w:rsidR="00676C6F" w:rsidRPr="006139D3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  <w:lang w:val="fr-CA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  <w:lang w:val="fr-CA"/>
              </w:rPr>
              <w:t>ZPR1 zinc-finger domain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F05BE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48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C4055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6139D3" w14:paraId="0920287F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F0CD8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2737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CA40A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Vv11s0016g0300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E1137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AT4G2938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72EF2" w14:textId="77777777" w:rsidR="00676C6F" w:rsidRPr="006139D3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protein kinase family protein / WD-40 repeat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0A3BA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15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5D7B0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6139D3" w14:paraId="105CA562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E5466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2737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892BC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Vv15s0107g002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233A7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AT5G1761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46329" w14:textId="77777777" w:rsidR="00676C6F" w:rsidRPr="006139D3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unknown protein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CFF67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13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ECE49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6139D3" w14:paraId="561FFACD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1526E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2741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417C8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Vv18s0001g0907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13AFB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AT1G5960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09B87" w14:textId="77777777" w:rsidR="00676C6F" w:rsidRPr="006139D3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ZCW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B7CE8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36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3BB94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6139D3" w14:paraId="539710D0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562BD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2744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9C574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Vv04s0043g0086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8AFFC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AT2G3843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41CE7" w14:textId="77777777" w:rsidR="00676C6F" w:rsidRPr="006139D3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unknown protein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5B942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4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11609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6139D3" w14:paraId="081AB6D9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CE895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2746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380FC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Vv06s0004g0287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809C1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AT2G2843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B1285" w14:textId="77777777" w:rsidR="00676C6F" w:rsidRPr="006139D3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unknown protein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25740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A1169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6139D3" w14:paraId="2062828A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5642C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2746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0AE73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Vv18s0001g0937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129AC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AT5G6586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898A8" w14:textId="77777777" w:rsidR="00676C6F" w:rsidRPr="006139D3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ankyrin repeat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53175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32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739D5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6139D3" w14:paraId="08F2A584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699CF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2753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78473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Vv17s0000g0407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0F923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AT3G1851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26086" w14:textId="77777777" w:rsidR="00676C6F" w:rsidRPr="006139D3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unknown protein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DBFFC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6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AEF13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6139D3" w14:paraId="0725EF8C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464EF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2755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11692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Vv12s0028g013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B882E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AT2G3091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3F578" w14:textId="77777777" w:rsidR="00676C6F" w:rsidRPr="006139D3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actin-related protein C1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CF59A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37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6FC33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6139D3" w14:paraId="725636A5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3781E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2756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401D2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Vv06s0004g0613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6B6D9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AT2G29630.2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16957" w14:textId="77777777" w:rsidR="00676C6F" w:rsidRPr="006139D3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thiamin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30586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7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7B420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6139D3" w14:paraId="25879863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B3E11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2761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90232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Vv18s0001g004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600EB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AT2G4427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E1F86" w14:textId="77777777" w:rsidR="00676C6F" w:rsidRPr="006139D3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repressor of lrx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C1D97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37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7EF65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6139D3" w14:paraId="02B54DBA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DC543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2763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582A2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Vv05s0049g0019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13035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AT5G4350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3334C" w14:textId="77777777" w:rsidR="00676C6F" w:rsidRPr="006139D3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actin-related protein 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3E6D7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5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BA63D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6139D3" w14:paraId="467CA77E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38AB4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2767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CBC5C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Vv05s0020g046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30342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AT1G0423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0F316" w14:textId="77777777" w:rsidR="00676C6F" w:rsidRPr="006139D3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Protein of unknown function (DUF236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A736C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33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AEDAC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6139D3" w14:paraId="4B493A97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2559B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2771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AE411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Vv14s0006g0038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C21F7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AT3G52640.2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FC6A3" w14:textId="77777777" w:rsidR="00676C6F" w:rsidRPr="006139D3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Zn-dependent exopeptidases super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4471C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67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8EC97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6139D3" w14:paraId="3901B802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9959C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2775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D6AF3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Vv09s0002g0324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CA7A0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AT4G0159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75335" w14:textId="77777777" w:rsidR="00676C6F" w:rsidRPr="006139D3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unknown protein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FE6ED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2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B07A9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6139D3" w14:paraId="67BFC78F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D07DC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**2776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34250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Vv14s0006g0175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3C429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AT5G1746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95594" w14:textId="77777777" w:rsidR="00676C6F" w:rsidRPr="006139D3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unknown protein;INVOLVED IN: response to salt stress; LOCATED IN: mitochondrion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4CBD6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3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C85A4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6139D3" w14:paraId="4048A938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7A7C5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*2780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BFCD9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Vv18s0089g0139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FC0DC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AT5G4465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6A252" w14:textId="77777777" w:rsidR="00676C6F" w:rsidRPr="006139D3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Encodes a chloroplast protein that induces tolerance to multiple environmental stresses and reduces photooxidative damage.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DFAEE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25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05FD1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6139D3" w14:paraId="214D032D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0B072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2780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DDCDB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Vv09s0002g0186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E966D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AT3G1394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D9769" w14:textId="77777777" w:rsidR="00676C6F" w:rsidRPr="006139D3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DNA binding;DNA-directed RNA polymerase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65961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4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FCDF4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6139D3" w14:paraId="46D885F8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FA0A7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2785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2EF34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Vv16s0039g0161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F4AC6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AT3G4205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46033" w14:textId="77777777" w:rsidR="00676C6F" w:rsidRPr="006139D3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vacuolar ATP synthase subunit H family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B6F4D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48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9B097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6139D3" w14:paraId="103E2AEA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85155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2806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52CB5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Vv16s0039g0265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0D4ED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AT2G3674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55247" w14:textId="77777777" w:rsidR="00676C6F" w:rsidRPr="006139D3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sequence-specific DNA binding transcription factors;DNA binding;DNA binding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240E3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30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02F2B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6139D3" w14:paraId="55139BFD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0FF84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2816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740C0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Vv06s0004g0397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BB866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AT3G46220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E192A" w14:textId="77777777" w:rsidR="00676C6F" w:rsidRPr="006139D3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unknown protein;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8409D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8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3B781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  <w:tr w:rsidR="00676C6F" w:rsidRPr="006139D3" w14:paraId="7C45072E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427BA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2818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4FD35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Vv05s0077g02270.t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2D729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AT3G06868.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511F1" w14:textId="77777777" w:rsidR="00676C6F" w:rsidRPr="006139D3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 xml:space="preserve">unknown protein;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E206B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4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E88DC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6139D3" w14:paraId="69A33E95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3176CE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28240</w:t>
            </w:r>
          </w:p>
        </w:tc>
        <w:tc>
          <w:tcPr>
            <w:tcW w:w="10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A7A9DC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Vv07s0031g03120.t01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2C1B7C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AT1G05970.2</w:t>
            </w:r>
          </w:p>
        </w:tc>
        <w:tc>
          <w:tcPr>
            <w:tcW w:w="18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275796" w14:textId="77777777" w:rsidR="00676C6F" w:rsidRPr="006139D3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RNA-binding (RRM/RBD/RNP motifs) family protein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57F2C8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259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099B99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yes</w:t>
            </w:r>
          </w:p>
        </w:tc>
      </w:tr>
      <w:tr w:rsidR="00676C6F" w:rsidRPr="006139D3" w14:paraId="7E232733" w14:textId="77777777" w:rsidTr="00F83325">
        <w:trPr>
          <w:trHeight w:val="270"/>
        </w:trPr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A4B9AA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28981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7378EF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Vv05s0020g03160.t01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F36249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AT1G05360.1</w:t>
            </w:r>
          </w:p>
        </w:tc>
        <w:tc>
          <w:tcPr>
            <w:tcW w:w="1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0E4EDC" w14:textId="77777777" w:rsidR="00676C6F" w:rsidRPr="006139D3" w:rsidRDefault="00676C6F" w:rsidP="00F83325">
            <w:pPr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 xml:space="preserve"> SNARE associated Golgi protein family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F3F436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43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EC8E7D" w14:textId="77777777" w:rsidR="00676C6F" w:rsidRPr="006139D3" w:rsidRDefault="00676C6F" w:rsidP="00F83325">
            <w:pPr>
              <w:jc w:val="center"/>
              <w:rPr>
                <w:rFonts w:ascii="Times New Roman" w:hAnsi="Times New Roman"/>
                <w:color w:val="000000"/>
                <w:sz w:val="16"/>
                <w:szCs w:val="15"/>
              </w:rPr>
            </w:pPr>
            <w:r w:rsidRPr="006139D3">
              <w:rPr>
                <w:rFonts w:ascii="Times New Roman" w:hAnsi="Times New Roman"/>
                <w:color w:val="000000"/>
                <w:sz w:val="16"/>
                <w:szCs w:val="15"/>
              </w:rPr>
              <w:t>no</w:t>
            </w:r>
          </w:p>
        </w:tc>
      </w:tr>
    </w:tbl>
    <w:p w14:paraId="25A3CEE8" w14:textId="77777777" w:rsidR="00676C6F" w:rsidRPr="000534BF" w:rsidRDefault="00676C6F" w:rsidP="00676C6F">
      <w:pPr>
        <w:rPr>
          <w:rFonts w:ascii="Courier" w:hAnsi="Courier"/>
          <w:sz w:val="16"/>
        </w:rPr>
      </w:pPr>
    </w:p>
    <w:p w14:paraId="1EC9898E" w14:textId="77777777" w:rsidR="00E17091" w:rsidRDefault="00E17091">
      <w:bookmarkStart w:id="0" w:name="_GoBack"/>
      <w:bookmarkEnd w:id="0"/>
    </w:p>
    <w:sectPr w:rsidR="00E17091" w:rsidSect="009B3EA2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5301AA" w14:textId="77777777" w:rsidR="00403784" w:rsidRDefault="0011359B">
      <w:pPr>
        <w:spacing w:after="0"/>
      </w:pPr>
      <w:r>
        <w:separator/>
      </w:r>
    </w:p>
  </w:endnote>
  <w:endnote w:type="continuationSeparator" w:id="0">
    <w:p w14:paraId="068CCC49" w14:textId="77777777" w:rsidR="00403784" w:rsidRDefault="0011359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5D6B41" w14:textId="77777777" w:rsidR="00AD491B" w:rsidRDefault="00676C6F" w:rsidP="0021319A">
    <w:pPr>
      <w:pStyle w:val="Footer"/>
      <w:framePr w:wrap="around" w:vAnchor="text" w:hAnchor="margin" w:xAlign="right" w:y="1"/>
      <w:rPr>
        <w:rStyle w:val="PageNumber"/>
        <w:rFonts w:eastAsia="SimSun"/>
        <w:kern w:val="0"/>
        <w:sz w:val="24"/>
        <w:szCs w:val="24"/>
        <w:lang w:eastAsia="en-U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3E86418" w14:textId="77777777" w:rsidR="00AD491B" w:rsidRDefault="005364E6" w:rsidP="0021319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F5DABD" w14:textId="77777777" w:rsidR="00AD491B" w:rsidRDefault="00676C6F" w:rsidP="0021319A">
    <w:pPr>
      <w:pStyle w:val="Footer"/>
      <w:framePr w:wrap="around" w:vAnchor="text" w:hAnchor="margin" w:xAlign="right" w:y="1"/>
      <w:rPr>
        <w:rStyle w:val="PageNumber"/>
        <w:rFonts w:eastAsia="SimSun"/>
        <w:kern w:val="0"/>
        <w:sz w:val="24"/>
        <w:szCs w:val="24"/>
        <w:lang w:eastAsia="en-U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364E6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D56A30" w14:textId="77777777" w:rsidR="00AD491B" w:rsidRDefault="005364E6" w:rsidP="0021319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AEC143" w14:textId="77777777" w:rsidR="00403784" w:rsidRDefault="0011359B">
      <w:pPr>
        <w:spacing w:after="0"/>
      </w:pPr>
      <w:r>
        <w:separator/>
      </w:r>
    </w:p>
  </w:footnote>
  <w:footnote w:type="continuationSeparator" w:id="0">
    <w:p w14:paraId="372BC7B0" w14:textId="77777777" w:rsidR="00403784" w:rsidRDefault="0011359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B32134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EBB4601"/>
    <w:multiLevelType w:val="hybridMultilevel"/>
    <w:tmpl w:val="7B2E0164"/>
    <w:lvl w:ilvl="0" w:tplc="495230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C6F"/>
    <w:rsid w:val="000D35C7"/>
    <w:rsid w:val="0011359B"/>
    <w:rsid w:val="00403784"/>
    <w:rsid w:val="005364E6"/>
    <w:rsid w:val="00676C6F"/>
    <w:rsid w:val="009B3EA2"/>
    <w:rsid w:val="00E1709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8F32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C6F"/>
    <w:rPr>
      <w:rFonts w:ascii="Cambria" w:eastAsia="SimSun" w:hAnsi="Cambria" w:cs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6C6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676C6F"/>
    <w:pPr>
      <w:spacing w:beforeLines="1" w:afterLines="1"/>
      <w:outlineLvl w:val="2"/>
    </w:pPr>
    <w:rPr>
      <w:rFonts w:ascii="Times" w:hAnsi="Times"/>
      <w:b/>
      <w:sz w:val="27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6C6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676C6F"/>
    <w:rPr>
      <w:rFonts w:ascii="Times" w:eastAsia="SimSun" w:hAnsi="Times" w:cs="Times New Roman"/>
      <w:b/>
      <w:sz w:val="27"/>
      <w:szCs w:val="20"/>
      <w:lang w:eastAsia="en-US"/>
    </w:rPr>
  </w:style>
  <w:style w:type="character" w:customStyle="1" w:styleId="datedisplay">
    <w:name w:val="date_display"/>
    <w:basedOn w:val="DefaultParagraphFont"/>
    <w:rsid w:val="00676C6F"/>
  </w:style>
  <w:style w:type="character" w:customStyle="1" w:styleId="journaldisplay">
    <w:name w:val="journal_display"/>
    <w:basedOn w:val="DefaultParagraphFont"/>
    <w:rsid w:val="00676C6F"/>
  </w:style>
  <w:style w:type="paragraph" w:customStyle="1" w:styleId="Referencelist">
    <w:name w:val="Reference list"/>
    <w:basedOn w:val="Normal"/>
    <w:qFormat/>
    <w:rsid w:val="00676C6F"/>
    <w:pPr>
      <w:spacing w:after="0" w:line="360" w:lineRule="auto"/>
      <w:ind w:left="720" w:hanging="720"/>
    </w:pPr>
    <w:rPr>
      <w:rFonts w:ascii="Times New Roman" w:eastAsia="Times New Roman" w:hAnsi="Times New Roman"/>
      <w:lang w:val="en-AU" w:eastAsia="en-GB"/>
    </w:rPr>
  </w:style>
  <w:style w:type="character" w:customStyle="1" w:styleId="HeaderChar">
    <w:name w:val="Header Char"/>
    <w:link w:val="Header"/>
    <w:uiPriority w:val="99"/>
    <w:semiHidden/>
    <w:rsid w:val="00676C6F"/>
    <w:rPr>
      <w:rFonts w:ascii="Cambria" w:eastAsia="Times New Roman" w:hAnsi="Cambria" w:cs="Times New Roman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676C6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rFonts w:eastAsia="Times New Roman"/>
      <w:kern w:val="2"/>
      <w:sz w:val="18"/>
      <w:szCs w:val="18"/>
      <w:lang w:eastAsia="zh-CN"/>
    </w:rPr>
  </w:style>
  <w:style w:type="character" w:customStyle="1" w:styleId="HeaderChar1">
    <w:name w:val="Header Char1"/>
    <w:basedOn w:val="DefaultParagraphFont"/>
    <w:uiPriority w:val="99"/>
    <w:semiHidden/>
    <w:rsid w:val="00676C6F"/>
    <w:rPr>
      <w:rFonts w:ascii="Cambria" w:eastAsia="SimSun" w:hAnsi="Cambria" w:cs="Times New Roman"/>
      <w:lang w:eastAsia="en-US"/>
    </w:rPr>
  </w:style>
  <w:style w:type="character" w:customStyle="1" w:styleId="FooterChar">
    <w:name w:val="Footer Char"/>
    <w:link w:val="Footer"/>
    <w:uiPriority w:val="99"/>
    <w:rsid w:val="00676C6F"/>
    <w:rPr>
      <w:rFonts w:ascii="Cambria" w:eastAsia="Times New Roman" w:hAnsi="Cambria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76C6F"/>
    <w:pPr>
      <w:widowControl w:val="0"/>
      <w:tabs>
        <w:tab w:val="center" w:pos="4153"/>
        <w:tab w:val="right" w:pos="8306"/>
      </w:tabs>
      <w:snapToGrid w:val="0"/>
      <w:spacing w:after="0"/>
    </w:pPr>
    <w:rPr>
      <w:rFonts w:eastAsia="Times New Roman"/>
      <w:kern w:val="2"/>
      <w:sz w:val="18"/>
      <w:szCs w:val="18"/>
      <w:lang w:eastAsia="zh-CN"/>
    </w:rPr>
  </w:style>
  <w:style w:type="character" w:customStyle="1" w:styleId="FooterChar1">
    <w:name w:val="Footer Char1"/>
    <w:basedOn w:val="DefaultParagraphFont"/>
    <w:uiPriority w:val="99"/>
    <w:semiHidden/>
    <w:rsid w:val="00676C6F"/>
    <w:rPr>
      <w:rFonts w:ascii="Cambria" w:eastAsia="SimSun" w:hAnsi="Cambria" w:cs="Times New Roman"/>
      <w:lang w:eastAsia="en-US"/>
    </w:rPr>
  </w:style>
  <w:style w:type="paragraph" w:customStyle="1" w:styleId="LightGrid-Accent31">
    <w:name w:val="Light Grid - Accent 31"/>
    <w:basedOn w:val="Normal"/>
    <w:uiPriority w:val="34"/>
    <w:qFormat/>
    <w:rsid w:val="00676C6F"/>
    <w:pPr>
      <w:widowControl w:val="0"/>
      <w:spacing w:after="0"/>
      <w:ind w:firstLineChars="200" w:firstLine="420"/>
      <w:jc w:val="both"/>
    </w:pPr>
    <w:rPr>
      <w:rFonts w:eastAsia="Times New Roman"/>
      <w:kern w:val="2"/>
      <w:sz w:val="21"/>
      <w:szCs w:val="22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676C6F"/>
    <w:pPr>
      <w:widowControl w:val="0"/>
      <w:spacing w:after="0"/>
    </w:pPr>
    <w:rPr>
      <w:rFonts w:eastAsia="Times New Roman"/>
      <w:kern w:val="2"/>
      <w:sz w:val="21"/>
      <w:szCs w:val="22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6C6F"/>
    <w:rPr>
      <w:rFonts w:ascii="Cambria" w:eastAsia="Times New Roman" w:hAnsi="Cambria" w:cs="Times New Roman"/>
      <w:kern w:val="2"/>
      <w:sz w:val="21"/>
      <w:szCs w:val="22"/>
      <w:lang w:eastAsia="zh-CN"/>
    </w:rPr>
  </w:style>
  <w:style w:type="character" w:customStyle="1" w:styleId="CommentSubjectChar">
    <w:name w:val="Comment Subject Char"/>
    <w:link w:val="CommentSubject"/>
    <w:uiPriority w:val="99"/>
    <w:semiHidden/>
    <w:rsid w:val="00676C6F"/>
    <w:rPr>
      <w:rFonts w:ascii="Cambria" w:eastAsia="Times New Roman" w:hAnsi="Cambria" w:cs="Times New Roman"/>
      <w:b/>
      <w:bCs/>
      <w:kern w:val="2"/>
      <w:sz w:val="21"/>
      <w:szCs w:val="2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C6F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676C6F"/>
    <w:rPr>
      <w:rFonts w:ascii="Cambria" w:eastAsia="Times New Roman" w:hAnsi="Cambria" w:cs="Times New Roman"/>
      <w:b/>
      <w:bCs/>
      <w:kern w:val="2"/>
      <w:sz w:val="20"/>
      <w:szCs w:val="20"/>
      <w:lang w:eastAsia="zh-CN"/>
    </w:rPr>
  </w:style>
  <w:style w:type="character" w:customStyle="1" w:styleId="BalloonTextChar">
    <w:name w:val="Balloon Text Char"/>
    <w:link w:val="BalloonText"/>
    <w:uiPriority w:val="99"/>
    <w:semiHidden/>
    <w:rsid w:val="00676C6F"/>
    <w:rPr>
      <w:rFonts w:ascii="Cambria" w:eastAsia="Times New Roman" w:hAnsi="Cambria" w:cs="Times New Roman"/>
      <w:kern w:val="2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C6F"/>
    <w:pPr>
      <w:widowControl w:val="0"/>
      <w:spacing w:after="0"/>
      <w:jc w:val="both"/>
    </w:pPr>
    <w:rPr>
      <w:rFonts w:eastAsia="Times New Roman"/>
      <w:kern w:val="2"/>
      <w:sz w:val="18"/>
      <w:szCs w:val="18"/>
      <w:lang w:eastAsia="zh-CN"/>
    </w:rPr>
  </w:style>
  <w:style w:type="character" w:customStyle="1" w:styleId="BalloonTextChar1">
    <w:name w:val="Balloon Text Char1"/>
    <w:basedOn w:val="DefaultParagraphFont"/>
    <w:uiPriority w:val="99"/>
    <w:semiHidden/>
    <w:rsid w:val="00676C6F"/>
    <w:rPr>
      <w:rFonts w:ascii="Lucida Grande" w:eastAsia="SimSun" w:hAnsi="Lucida Grande" w:cs="Lucida Grande"/>
      <w:sz w:val="18"/>
      <w:szCs w:val="18"/>
      <w:lang w:eastAsia="en-US"/>
    </w:rPr>
  </w:style>
  <w:style w:type="character" w:styleId="Hyperlink">
    <w:name w:val="Hyperlink"/>
    <w:uiPriority w:val="99"/>
    <w:unhideWhenUsed/>
    <w:rsid w:val="00676C6F"/>
    <w:rPr>
      <w:color w:val="0000FF"/>
      <w:u w:val="single"/>
    </w:rPr>
  </w:style>
  <w:style w:type="character" w:customStyle="1" w:styleId="journalname1">
    <w:name w:val="journalname1"/>
    <w:rsid w:val="00676C6F"/>
    <w:rPr>
      <w:i/>
      <w:iCs/>
    </w:rPr>
  </w:style>
  <w:style w:type="character" w:customStyle="1" w:styleId="journalnumber">
    <w:name w:val="journalnumber"/>
    <w:rsid w:val="00676C6F"/>
    <w:rPr>
      <w:b/>
      <w:bCs/>
    </w:rPr>
  </w:style>
  <w:style w:type="character" w:customStyle="1" w:styleId="cite-pages">
    <w:name w:val="cite-pages"/>
    <w:basedOn w:val="DefaultParagraphFont"/>
    <w:rsid w:val="00676C6F"/>
  </w:style>
  <w:style w:type="character" w:customStyle="1" w:styleId="cite-month-year">
    <w:name w:val="cite-month-year"/>
    <w:basedOn w:val="DefaultParagraphFont"/>
    <w:rsid w:val="00676C6F"/>
  </w:style>
  <w:style w:type="character" w:customStyle="1" w:styleId="st">
    <w:name w:val="st"/>
    <w:basedOn w:val="DefaultParagraphFont"/>
    <w:rsid w:val="00676C6F"/>
  </w:style>
  <w:style w:type="character" w:styleId="Emphasis">
    <w:name w:val="Emphasis"/>
    <w:uiPriority w:val="20"/>
    <w:qFormat/>
    <w:rsid w:val="00676C6F"/>
    <w:rPr>
      <w:i/>
    </w:rPr>
  </w:style>
  <w:style w:type="character" w:styleId="Strong">
    <w:name w:val="Strong"/>
    <w:uiPriority w:val="22"/>
    <w:qFormat/>
    <w:rsid w:val="00676C6F"/>
    <w:rPr>
      <w:b/>
    </w:rPr>
  </w:style>
  <w:style w:type="character" w:customStyle="1" w:styleId="volume">
    <w:name w:val="volume"/>
    <w:basedOn w:val="DefaultParagraphFont"/>
    <w:rsid w:val="00676C6F"/>
  </w:style>
  <w:style w:type="character" w:customStyle="1" w:styleId="issue">
    <w:name w:val="issue"/>
    <w:basedOn w:val="DefaultParagraphFont"/>
    <w:rsid w:val="00676C6F"/>
  </w:style>
  <w:style w:type="character" w:customStyle="1" w:styleId="fpage">
    <w:name w:val="fpage"/>
    <w:basedOn w:val="DefaultParagraphFont"/>
    <w:rsid w:val="00676C6F"/>
  </w:style>
  <w:style w:type="character" w:styleId="FollowedHyperlink">
    <w:name w:val="FollowedHyperlink"/>
    <w:uiPriority w:val="99"/>
    <w:semiHidden/>
    <w:unhideWhenUsed/>
    <w:rsid w:val="00676C6F"/>
    <w:rPr>
      <w:color w:val="800080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676C6F"/>
  </w:style>
  <w:style w:type="paragraph" w:styleId="HTMLPreformatted">
    <w:name w:val="HTML Preformatted"/>
    <w:basedOn w:val="Normal"/>
    <w:link w:val="HTMLPreformattedChar"/>
    <w:uiPriority w:val="99"/>
    <w:rsid w:val="00676C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6C6F"/>
    <w:rPr>
      <w:rFonts w:ascii="Courier" w:eastAsia="SimSun" w:hAnsi="Courier" w:cs="Times New Roman"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676C6F"/>
    <w:pPr>
      <w:spacing w:before="100" w:beforeAutospacing="1" w:after="100" w:afterAutospacing="1"/>
    </w:pPr>
    <w:rPr>
      <w:rFonts w:ascii="Times" w:eastAsia="MS Mincho" w:hAnsi="Times"/>
      <w:sz w:val="20"/>
      <w:szCs w:val="20"/>
      <w:lang w:eastAsia="zh-CN"/>
    </w:rPr>
  </w:style>
  <w:style w:type="character" w:styleId="CommentReference">
    <w:name w:val="annotation reference"/>
    <w:uiPriority w:val="99"/>
    <w:semiHidden/>
    <w:unhideWhenUsed/>
    <w:rsid w:val="00676C6F"/>
    <w:rPr>
      <w:sz w:val="18"/>
      <w:szCs w:val="18"/>
    </w:rPr>
  </w:style>
  <w:style w:type="paragraph" w:customStyle="1" w:styleId="authors">
    <w:name w:val="authors"/>
    <w:basedOn w:val="Normal"/>
    <w:rsid w:val="00676C6F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pseudotab">
    <w:name w:val="pseudotab"/>
    <w:basedOn w:val="DefaultParagraphFont"/>
    <w:rsid w:val="00676C6F"/>
  </w:style>
  <w:style w:type="character" w:customStyle="1" w:styleId="FootnoteTextChar">
    <w:name w:val="Footnote Text Char"/>
    <w:basedOn w:val="DefaultParagraphFont"/>
    <w:link w:val="FootnoteText"/>
    <w:uiPriority w:val="99"/>
    <w:rsid w:val="00676C6F"/>
  </w:style>
  <w:style w:type="paragraph" w:styleId="FootnoteText">
    <w:name w:val="footnote text"/>
    <w:basedOn w:val="Normal"/>
    <w:link w:val="FootnoteTextChar"/>
    <w:uiPriority w:val="99"/>
    <w:unhideWhenUsed/>
    <w:rsid w:val="00676C6F"/>
    <w:pPr>
      <w:spacing w:after="0"/>
    </w:pPr>
    <w:rPr>
      <w:rFonts w:asciiTheme="minorHAnsi" w:eastAsiaTheme="minorEastAsia" w:hAnsiTheme="minorHAnsi" w:cstheme="minorBidi"/>
      <w:lang w:eastAsia="ja-JP"/>
    </w:rPr>
  </w:style>
  <w:style w:type="character" w:customStyle="1" w:styleId="FootnoteTextChar1">
    <w:name w:val="Footnote Text Char1"/>
    <w:basedOn w:val="DefaultParagraphFont"/>
    <w:uiPriority w:val="99"/>
    <w:semiHidden/>
    <w:rsid w:val="00676C6F"/>
    <w:rPr>
      <w:rFonts w:ascii="Cambria" w:eastAsia="SimSun" w:hAnsi="Cambria" w:cs="Times New Roman"/>
      <w:lang w:eastAsia="en-US"/>
    </w:rPr>
  </w:style>
  <w:style w:type="paragraph" w:styleId="Revision">
    <w:name w:val="Revision"/>
    <w:hidden/>
    <w:uiPriority w:val="99"/>
    <w:semiHidden/>
    <w:rsid w:val="00676C6F"/>
    <w:pPr>
      <w:spacing w:after="0"/>
    </w:pPr>
    <w:rPr>
      <w:rFonts w:ascii="Cambria" w:eastAsia="SimSun" w:hAnsi="Cambria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C6F"/>
    <w:rPr>
      <w:rFonts w:ascii="Cambria" w:eastAsia="SimSun" w:hAnsi="Cambria" w:cs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6C6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676C6F"/>
    <w:pPr>
      <w:spacing w:beforeLines="1" w:afterLines="1"/>
      <w:outlineLvl w:val="2"/>
    </w:pPr>
    <w:rPr>
      <w:rFonts w:ascii="Times" w:hAnsi="Times"/>
      <w:b/>
      <w:sz w:val="27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6C6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676C6F"/>
    <w:rPr>
      <w:rFonts w:ascii="Times" w:eastAsia="SimSun" w:hAnsi="Times" w:cs="Times New Roman"/>
      <w:b/>
      <w:sz w:val="27"/>
      <w:szCs w:val="20"/>
      <w:lang w:eastAsia="en-US"/>
    </w:rPr>
  </w:style>
  <w:style w:type="character" w:customStyle="1" w:styleId="datedisplay">
    <w:name w:val="date_display"/>
    <w:basedOn w:val="DefaultParagraphFont"/>
    <w:rsid w:val="00676C6F"/>
  </w:style>
  <w:style w:type="character" w:customStyle="1" w:styleId="journaldisplay">
    <w:name w:val="journal_display"/>
    <w:basedOn w:val="DefaultParagraphFont"/>
    <w:rsid w:val="00676C6F"/>
  </w:style>
  <w:style w:type="paragraph" w:customStyle="1" w:styleId="Referencelist">
    <w:name w:val="Reference list"/>
    <w:basedOn w:val="Normal"/>
    <w:qFormat/>
    <w:rsid w:val="00676C6F"/>
    <w:pPr>
      <w:spacing w:after="0" w:line="360" w:lineRule="auto"/>
      <w:ind w:left="720" w:hanging="720"/>
    </w:pPr>
    <w:rPr>
      <w:rFonts w:ascii="Times New Roman" w:eastAsia="Times New Roman" w:hAnsi="Times New Roman"/>
      <w:lang w:val="en-AU" w:eastAsia="en-GB"/>
    </w:rPr>
  </w:style>
  <w:style w:type="character" w:customStyle="1" w:styleId="HeaderChar">
    <w:name w:val="Header Char"/>
    <w:link w:val="Header"/>
    <w:uiPriority w:val="99"/>
    <w:semiHidden/>
    <w:rsid w:val="00676C6F"/>
    <w:rPr>
      <w:rFonts w:ascii="Cambria" w:eastAsia="Times New Roman" w:hAnsi="Cambria" w:cs="Times New Roman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676C6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rFonts w:eastAsia="Times New Roman"/>
      <w:kern w:val="2"/>
      <w:sz w:val="18"/>
      <w:szCs w:val="18"/>
      <w:lang w:eastAsia="zh-CN"/>
    </w:rPr>
  </w:style>
  <w:style w:type="character" w:customStyle="1" w:styleId="HeaderChar1">
    <w:name w:val="Header Char1"/>
    <w:basedOn w:val="DefaultParagraphFont"/>
    <w:uiPriority w:val="99"/>
    <w:semiHidden/>
    <w:rsid w:val="00676C6F"/>
    <w:rPr>
      <w:rFonts w:ascii="Cambria" w:eastAsia="SimSun" w:hAnsi="Cambria" w:cs="Times New Roman"/>
      <w:lang w:eastAsia="en-US"/>
    </w:rPr>
  </w:style>
  <w:style w:type="character" w:customStyle="1" w:styleId="FooterChar">
    <w:name w:val="Footer Char"/>
    <w:link w:val="Footer"/>
    <w:uiPriority w:val="99"/>
    <w:rsid w:val="00676C6F"/>
    <w:rPr>
      <w:rFonts w:ascii="Cambria" w:eastAsia="Times New Roman" w:hAnsi="Cambria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76C6F"/>
    <w:pPr>
      <w:widowControl w:val="0"/>
      <w:tabs>
        <w:tab w:val="center" w:pos="4153"/>
        <w:tab w:val="right" w:pos="8306"/>
      </w:tabs>
      <w:snapToGrid w:val="0"/>
      <w:spacing w:after="0"/>
    </w:pPr>
    <w:rPr>
      <w:rFonts w:eastAsia="Times New Roman"/>
      <w:kern w:val="2"/>
      <w:sz w:val="18"/>
      <w:szCs w:val="18"/>
      <w:lang w:eastAsia="zh-CN"/>
    </w:rPr>
  </w:style>
  <w:style w:type="character" w:customStyle="1" w:styleId="FooterChar1">
    <w:name w:val="Footer Char1"/>
    <w:basedOn w:val="DefaultParagraphFont"/>
    <w:uiPriority w:val="99"/>
    <w:semiHidden/>
    <w:rsid w:val="00676C6F"/>
    <w:rPr>
      <w:rFonts w:ascii="Cambria" w:eastAsia="SimSun" w:hAnsi="Cambria" w:cs="Times New Roman"/>
      <w:lang w:eastAsia="en-US"/>
    </w:rPr>
  </w:style>
  <w:style w:type="paragraph" w:customStyle="1" w:styleId="LightGrid-Accent31">
    <w:name w:val="Light Grid - Accent 31"/>
    <w:basedOn w:val="Normal"/>
    <w:uiPriority w:val="34"/>
    <w:qFormat/>
    <w:rsid w:val="00676C6F"/>
    <w:pPr>
      <w:widowControl w:val="0"/>
      <w:spacing w:after="0"/>
      <w:ind w:firstLineChars="200" w:firstLine="420"/>
      <w:jc w:val="both"/>
    </w:pPr>
    <w:rPr>
      <w:rFonts w:eastAsia="Times New Roman"/>
      <w:kern w:val="2"/>
      <w:sz w:val="21"/>
      <w:szCs w:val="22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676C6F"/>
    <w:pPr>
      <w:widowControl w:val="0"/>
      <w:spacing w:after="0"/>
    </w:pPr>
    <w:rPr>
      <w:rFonts w:eastAsia="Times New Roman"/>
      <w:kern w:val="2"/>
      <w:sz w:val="21"/>
      <w:szCs w:val="22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6C6F"/>
    <w:rPr>
      <w:rFonts w:ascii="Cambria" w:eastAsia="Times New Roman" w:hAnsi="Cambria" w:cs="Times New Roman"/>
      <w:kern w:val="2"/>
      <w:sz w:val="21"/>
      <w:szCs w:val="22"/>
      <w:lang w:eastAsia="zh-CN"/>
    </w:rPr>
  </w:style>
  <w:style w:type="character" w:customStyle="1" w:styleId="CommentSubjectChar">
    <w:name w:val="Comment Subject Char"/>
    <w:link w:val="CommentSubject"/>
    <w:uiPriority w:val="99"/>
    <w:semiHidden/>
    <w:rsid w:val="00676C6F"/>
    <w:rPr>
      <w:rFonts w:ascii="Cambria" w:eastAsia="Times New Roman" w:hAnsi="Cambria" w:cs="Times New Roman"/>
      <w:b/>
      <w:bCs/>
      <w:kern w:val="2"/>
      <w:sz w:val="21"/>
      <w:szCs w:val="2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C6F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676C6F"/>
    <w:rPr>
      <w:rFonts w:ascii="Cambria" w:eastAsia="Times New Roman" w:hAnsi="Cambria" w:cs="Times New Roman"/>
      <w:b/>
      <w:bCs/>
      <w:kern w:val="2"/>
      <w:sz w:val="20"/>
      <w:szCs w:val="20"/>
      <w:lang w:eastAsia="zh-CN"/>
    </w:rPr>
  </w:style>
  <w:style w:type="character" w:customStyle="1" w:styleId="BalloonTextChar">
    <w:name w:val="Balloon Text Char"/>
    <w:link w:val="BalloonText"/>
    <w:uiPriority w:val="99"/>
    <w:semiHidden/>
    <w:rsid w:val="00676C6F"/>
    <w:rPr>
      <w:rFonts w:ascii="Cambria" w:eastAsia="Times New Roman" w:hAnsi="Cambria" w:cs="Times New Roman"/>
      <w:kern w:val="2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C6F"/>
    <w:pPr>
      <w:widowControl w:val="0"/>
      <w:spacing w:after="0"/>
      <w:jc w:val="both"/>
    </w:pPr>
    <w:rPr>
      <w:rFonts w:eastAsia="Times New Roman"/>
      <w:kern w:val="2"/>
      <w:sz w:val="18"/>
      <w:szCs w:val="18"/>
      <w:lang w:eastAsia="zh-CN"/>
    </w:rPr>
  </w:style>
  <w:style w:type="character" w:customStyle="1" w:styleId="BalloonTextChar1">
    <w:name w:val="Balloon Text Char1"/>
    <w:basedOn w:val="DefaultParagraphFont"/>
    <w:uiPriority w:val="99"/>
    <w:semiHidden/>
    <w:rsid w:val="00676C6F"/>
    <w:rPr>
      <w:rFonts w:ascii="Lucida Grande" w:eastAsia="SimSun" w:hAnsi="Lucida Grande" w:cs="Lucida Grande"/>
      <w:sz w:val="18"/>
      <w:szCs w:val="18"/>
      <w:lang w:eastAsia="en-US"/>
    </w:rPr>
  </w:style>
  <w:style w:type="character" w:styleId="Hyperlink">
    <w:name w:val="Hyperlink"/>
    <w:uiPriority w:val="99"/>
    <w:unhideWhenUsed/>
    <w:rsid w:val="00676C6F"/>
    <w:rPr>
      <w:color w:val="0000FF"/>
      <w:u w:val="single"/>
    </w:rPr>
  </w:style>
  <w:style w:type="character" w:customStyle="1" w:styleId="journalname1">
    <w:name w:val="journalname1"/>
    <w:rsid w:val="00676C6F"/>
    <w:rPr>
      <w:i/>
      <w:iCs/>
    </w:rPr>
  </w:style>
  <w:style w:type="character" w:customStyle="1" w:styleId="journalnumber">
    <w:name w:val="journalnumber"/>
    <w:rsid w:val="00676C6F"/>
    <w:rPr>
      <w:b/>
      <w:bCs/>
    </w:rPr>
  </w:style>
  <w:style w:type="character" w:customStyle="1" w:styleId="cite-pages">
    <w:name w:val="cite-pages"/>
    <w:basedOn w:val="DefaultParagraphFont"/>
    <w:rsid w:val="00676C6F"/>
  </w:style>
  <w:style w:type="character" w:customStyle="1" w:styleId="cite-month-year">
    <w:name w:val="cite-month-year"/>
    <w:basedOn w:val="DefaultParagraphFont"/>
    <w:rsid w:val="00676C6F"/>
  </w:style>
  <w:style w:type="character" w:customStyle="1" w:styleId="st">
    <w:name w:val="st"/>
    <w:basedOn w:val="DefaultParagraphFont"/>
    <w:rsid w:val="00676C6F"/>
  </w:style>
  <w:style w:type="character" w:styleId="Emphasis">
    <w:name w:val="Emphasis"/>
    <w:uiPriority w:val="20"/>
    <w:qFormat/>
    <w:rsid w:val="00676C6F"/>
    <w:rPr>
      <w:i/>
    </w:rPr>
  </w:style>
  <w:style w:type="character" w:styleId="Strong">
    <w:name w:val="Strong"/>
    <w:uiPriority w:val="22"/>
    <w:qFormat/>
    <w:rsid w:val="00676C6F"/>
    <w:rPr>
      <w:b/>
    </w:rPr>
  </w:style>
  <w:style w:type="character" w:customStyle="1" w:styleId="volume">
    <w:name w:val="volume"/>
    <w:basedOn w:val="DefaultParagraphFont"/>
    <w:rsid w:val="00676C6F"/>
  </w:style>
  <w:style w:type="character" w:customStyle="1" w:styleId="issue">
    <w:name w:val="issue"/>
    <w:basedOn w:val="DefaultParagraphFont"/>
    <w:rsid w:val="00676C6F"/>
  </w:style>
  <w:style w:type="character" w:customStyle="1" w:styleId="fpage">
    <w:name w:val="fpage"/>
    <w:basedOn w:val="DefaultParagraphFont"/>
    <w:rsid w:val="00676C6F"/>
  </w:style>
  <w:style w:type="character" w:styleId="FollowedHyperlink">
    <w:name w:val="FollowedHyperlink"/>
    <w:uiPriority w:val="99"/>
    <w:semiHidden/>
    <w:unhideWhenUsed/>
    <w:rsid w:val="00676C6F"/>
    <w:rPr>
      <w:color w:val="800080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676C6F"/>
  </w:style>
  <w:style w:type="paragraph" w:styleId="HTMLPreformatted">
    <w:name w:val="HTML Preformatted"/>
    <w:basedOn w:val="Normal"/>
    <w:link w:val="HTMLPreformattedChar"/>
    <w:uiPriority w:val="99"/>
    <w:rsid w:val="00676C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6C6F"/>
    <w:rPr>
      <w:rFonts w:ascii="Courier" w:eastAsia="SimSun" w:hAnsi="Courier" w:cs="Times New Roman"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676C6F"/>
    <w:pPr>
      <w:spacing w:before="100" w:beforeAutospacing="1" w:after="100" w:afterAutospacing="1"/>
    </w:pPr>
    <w:rPr>
      <w:rFonts w:ascii="Times" w:eastAsia="MS Mincho" w:hAnsi="Times"/>
      <w:sz w:val="20"/>
      <w:szCs w:val="20"/>
      <w:lang w:eastAsia="zh-CN"/>
    </w:rPr>
  </w:style>
  <w:style w:type="character" w:styleId="CommentReference">
    <w:name w:val="annotation reference"/>
    <w:uiPriority w:val="99"/>
    <w:semiHidden/>
    <w:unhideWhenUsed/>
    <w:rsid w:val="00676C6F"/>
    <w:rPr>
      <w:sz w:val="18"/>
      <w:szCs w:val="18"/>
    </w:rPr>
  </w:style>
  <w:style w:type="paragraph" w:customStyle="1" w:styleId="authors">
    <w:name w:val="authors"/>
    <w:basedOn w:val="Normal"/>
    <w:rsid w:val="00676C6F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pseudotab">
    <w:name w:val="pseudotab"/>
    <w:basedOn w:val="DefaultParagraphFont"/>
    <w:rsid w:val="00676C6F"/>
  </w:style>
  <w:style w:type="character" w:customStyle="1" w:styleId="FootnoteTextChar">
    <w:name w:val="Footnote Text Char"/>
    <w:basedOn w:val="DefaultParagraphFont"/>
    <w:link w:val="FootnoteText"/>
    <w:uiPriority w:val="99"/>
    <w:rsid w:val="00676C6F"/>
  </w:style>
  <w:style w:type="paragraph" w:styleId="FootnoteText">
    <w:name w:val="footnote text"/>
    <w:basedOn w:val="Normal"/>
    <w:link w:val="FootnoteTextChar"/>
    <w:uiPriority w:val="99"/>
    <w:unhideWhenUsed/>
    <w:rsid w:val="00676C6F"/>
    <w:pPr>
      <w:spacing w:after="0"/>
    </w:pPr>
    <w:rPr>
      <w:rFonts w:asciiTheme="minorHAnsi" w:eastAsiaTheme="minorEastAsia" w:hAnsiTheme="minorHAnsi" w:cstheme="minorBidi"/>
      <w:lang w:eastAsia="ja-JP"/>
    </w:rPr>
  </w:style>
  <w:style w:type="character" w:customStyle="1" w:styleId="FootnoteTextChar1">
    <w:name w:val="Footnote Text Char1"/>
    <w:basedOn w:val="DefaultParagraphFont"/>
    <w:uiPriority w:val="99"/>
    <w:semiHidden/>
    <w:rsid w:val="00676C6F"/>
    <w:rPr>
      <w:rFonts w:ascii="Cambria" w:eastAsia="SimSun" w:hAnsi="Cambria" w:cs="Times New Roman"/>
      <w:lang w:eastAsia="en-US"/>
    </w:rPr>
  </w:style>
  <w:style w:type="paragraph" w:styleId="Revision">
    <w:name w:val="Revision"/>
    <w:hidden/>
    <w:uiPriority w:val="99"/>
    <w:semiHidden/>
    <w:rsid w:val="00676C6F"/>
    <w:pPr>
      <w:spacing w:after="0"/>
    </w:pPr>
    <w:rPr>
      <w:rFonts w:ascii="Cambria" w:eastAsia="SimSun" w:hAnsi="Cambria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5476</Words>
  <Characters>31214</Characters>
  <Application>Microsoft Macintosh Word</Application>
  <DocSecurity>0</DocSecurity>
  <Lines>260</Lines>
  <Paragraphs>73</Paragraphs>
  <ScaleCrop>false</ScaleCrop>
  <Company>Smithsonian Institution</Company>
  <LinksUpToDate>false</LinksUpToDate>
  <CharactersWithSpaces>36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Wen</dc:creator>
  <cp:keywords/>
  <dc:description/>
  <cp:lastModifiedBy>Jun Wen</cp:lastModifiedBy>
  <cp:revision>3</cp:revision>
  <dcterms:created xsi:type="dcterms:W3CDTF">2013-08-13T17:38:00Z</dcterms:created>
  <dcterms:modified xsi:type="dcterms:W3CDTF">2013-08-13T17:39:00Z</dcterms:modified>
</cp:coreProperties>
</file>